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6566E9" w14:textId="77777777" w:rsidR="00A64B62" w:rsidRDefault="00A64B62" w:rsidP="00A64B62">
      <w:pPr>
        <w:spacing w:line="480" w:lineRule="auto"/>
        <w:jc w:val="both"/>
        <w:rPr>
          <w:b/>
          <w:bCs/>
          <w:sz w:val="32"/>
          <w:szCs w:val="32"/>
          <w:u w:val="single"/>
        </w:rPr>
      </w:pPr>
      <w:r w:rsidRPr="00A61C0D">
        <w:rPr>
          <w:b/>
          <w:bCs/>
          <w:sz w:val="32"/>
          <w:szCs w:val="32"/>
          <w:u w:val="single"/>
        </w:rPr>
        <w:t>SUPPLEMENTARY MATERIALS: CLINICAL MANIFESTATIONS OF AN OUTBREAK OF MONKEYPOX VIRUS IN CAPTIVE CHIMPANZEES IN CAMEROON, 2016</w:t>
      </w:r>
    </w:p>
    <w:p w14:paraId="2829B065" w14:textId="77777777" w:rsidR="00A64B62" w:rsidRDefault="00A64B62" w:rsidP="00A64B62">
      <w:pPr>
        <w:spacing w:line="480" w:lineRule="auto"/>
        <w:jc w:val="both"/>
        <w:rPr>
          <w:b/>
          <w:bCs/>
          <w:sz w:val="32"/>
          <w:szCs w:val="32"/>
          <w:u w:val="single"/>
        </w:rPr>
      </w:pPr>
    </w:p>
    <w:p w14:paraId="6260CB8F" w14:textId="77777777" w:rsidR="00A64B62" w:rsidRPr="00A61C0D" w:rsidRDefault="00A64B62" w:rsidP="00A64B62">
      <w:pPr>
        <w:spacing w:line="480" w:lineRule="auto"/>
        <w:jc w:val="both"/>
        <w:rPr>
          <w:b/>
          <w:bCs/>
          <w:sz w:val="32"/>
          <w:szCs w:val="32"/>
        </w:rPr>
      </w:pPr>
    </w:p>
    <w:tbl>
      <w:tblPr>
        <w:tblStyle w:val="TableGrid"/>
        <w:tblW w:w="0" w:type="auto"/>
        <w:tblLook w:val="04A0" w:firstRow="1" w:lastRow="0" w:firstColumn="1" w:lastColumn="0" w:noHBand="0" w:noVBand="1"/>
      </w:tblPr>
      <w:tblGrid>
        <w:gridCol w:w="8217"/>
        <w:gridCol w:w="793"/>
      </w:tblGrid>
      <w:tr w:rsidR="00A64B62" w14:paraId="23CA410B" w14:textId="77777777" w:rsidTr="00A64B62">
        <w:tc>
          <w:tcPr>
            <w:tcW w:w="8217" w:type="dxa"/>
          </w:tcPr>
          <w:p w14:paraId="366E27FB" w14:textId="77777777" w:rsidR="00A64B62" w:rsidRPr="0022172E" w:rsidRDefault="00A64B62" w:rsidP="00AE6C64">
            <w:pPr>
              <w:spacing w:line="480" w:lineRule="auto"/>
              <w:jc w:val="both"/>
              <w:rPr>
                <w:b/>
                <w:bCs/>
                <w:sz w:val="28"/>
                <w:szCs w:val="28"/>
              </w:rPr>
            </w:pPr>
            <w:r>
              <w:rPr>
                <w:b/>
                <w:bCs/>
                <w:sz w:val="28"/>
                <w:szCs w:val="28"/>
              </w:rPr>
              <w:t>CONTENTS</w:t>
            </w:r>
          </w:p>
        </w:tc>
        <w:tc>
          <w:tcPr>
            <w:tcW w:w="793" w:type="dxa"/>
          </w:tcPr>
          <w:p w14:paraId="3B00ABC4" w14:textId="77777777" w:rsidR="00A64B62" w:rsidRPr="00B16E13" w:rsidRDefault="00A64B62" w:rsidP="00AE6C64">
            <w:pPr>
              <w:spacing w:line="480" w:lineRule="auto"/>
              <w:jc w:val="both"/>
              <w:rPr>
                <w:b/>
                <w:bCs/>
              </w:rPr>
            </w:pPr>
          </w:p>
        </w:tc>
      </w:tr>
      <w:tr w:rsidR="00A64B62" w14:paraId="11D462C9" w14:textId="77777777" w:rsidTr="00A64B62">
        <w:tc>
          <w:tcPr>
            <w:tcW w:w="8217" w:type="dxa"/>
          </w:tcPr>
          <w:p w14:paraId="00E29924" w14:textId="77777777" w:rsidR="00A64B62" w:rsidRDefault="00A64B62" w:rsidP="00AE6C64">
            <w:pPr>
              <w:spacing w:line="480" w:lineRule="auto"/>
              <w:jc w:val="both"/>
              <w:rPr>
                <w:b/>
                <w:bCs/>
              </w:rPr>
            </w:pPr>
          </w:p>
          <w:p w14:paraId="42C9990E" w14:textId="2BAEDD67" w:rsidR="00A64B62" w:rsidRDefault="00A64B62" w:rsidP="00AE6C64">
            <w:pPr>
              <w:spacing w:line="480" w:lineRule="auto"/>
              <w:jc w:val="both"/>
              <w:rPr>
                <w:b/>
                <w:bCs/>
              </w:rPr>
            </w:pPr>
            <w:r>
              <w:rPr>
                <w:b/>
                <w:bCs/>
              </w:rPr>
              <w:t>LIST OF ADDITIONAL SUPPLEMENTARY MATERIALS</w:t>
            </w:r>
          </w:p>
        </w:tc>
        <w:tc>
          <w:tcPr>
            <w:tcW w:w="793" w:type="dxa"/>
          </w:tcPr>
          <w:p w14:paraId="70207A37" w14:textId="77777777" w:rsidR="00A64B62" w:rsidRDefault="00A64B62" w:rsidP="00A64B62">
            <w:pPr>
              <w:spacing w:line="480" w:lineRule="auto"/>
              <w:jc w:val="center"/>
            </w:pPr>
          </w:p>
          <w:p w14:paraId="4B017438" w14:textId="44BA79F3" w:rsidR="00A64B62" w:rsidRDefault="00A64B62" w:rsidP="00A64B62">
            <w:pPr>
              <w:spacing w:line="480" w:lineRule="auto"/>
              <w:jc w:val="center"/>
            </w:pPr>
            <w:r>
              <w:t>2</w:t>
            </w:r>
          </w:p>
        </w:tc>
      </w:tr>
      <w:tr w:rsidR="00A64B62" w14:paraId="68322EC8" w14:textId="77777777" w:rsidTr="00A64B62">
        <w:tc>
          <w:tcPr>
            <w:tcW w:w="8217" w:type="dxa"/>
          </w:tcPr>
          <w:p w14:paraId="212DF760" w14:textId="77777777" w:rsidR="00A64B62" w:rsidRDefault="00A64B62" w:rsidP="00AE6C64">
            <w:pPr>
              <w:spacing w:line="480" w:lineRule="auto"/>
              <w:jc w:val="both"/>
              <w:rPr>
                <w:b/>
                <w:bCs/>
              </w:rPr>
            </w:pPr>
          </w:p>
          <w:p w14:paraId="7B77D013" w14:textId="77777777" w:rsidR="00A64B62" w:rsidRPr="00D712A1" w:rsidRDefault="00A64B62" w:rsidP="00AE6C64">
            <w:pPr>
              <w:spacing w:line="480" w:lineRule="auto"/>
              <w:jc w:val="both"/>
              <w:rPr>
                <w:b/>
                <w:bCs/>
              </w:rPr>
            </w:pPr>
            <w:r w:rsidRPr="00D712A1">
              <w:rPr>
                <w:b/>
                <w:bCs/>
              </w:rPr>
              <w:t>SUPPLEMENTARY RESULTS</w:t>
            </w:r>
          </w:p>
        </w:tc>
        <w:tc>
          <w:tcPr>
            <w:tcW w:w="793" w:type="dxa"/>
          </w:tcPr>
          <w:p w14:paraId="3E765D91" w14:textId="77777777" w:rsidR="00A64B62" w:rsidRDefault="00A64B62" w:rsidP="00A64B62">
            <w:pPr>
              <w:spacing w:line="480" w:lineRule="auto"/>
              <w:jc w:val="center"/>
            </w:pPr>
          </w:p>
          <w:p w14:paraId="5DF05678" w14:textId="77777777" w:rsidR="00A64B62" w:rsidRDefault="00A64B62" w:rsidP="00A64B62">
            <w:pPr>
              <w:spacing w:line="480" w:lineRule="auto"/>
              <w:jc w:val="center"/>
            </w:pPr>
            <w:r>
              <w:t>3</w:t>
            </w:r>
          </w:p>
        </w:tc>
      </w:tr>
      <w:tr w:rsidR="00A64B62" w14:paraId="6AA1AEC7" w14:textId="77777777" w:rsidTr="00A64B62">
        <w:tc>
          <w:tcPr>
            <w:tcW w:w="8217" w:type="dxa"/>
          </w:tcPr>
          <w:p w14:paraId="68398BCA" w14:textId="77777777" w:rsidR="00A64B62" w:rsidRDefault="00A64B62" w:rsidP="00AE6C64">
            <w:pPr>
              <w:spacing w:line="480" w:lineRule="auto"/>
              <w:jc w:val="both"/>
            </w:pPr>
            <w:r>
              <w:t>Clinical Presentation</w:t>
            </w:r>
          </w:p>
        </w:tc>
        <w:tc>
          <w:tcPr>
            <w:tcW w:w="793" w:type="dxa"/>
          </w:tcPr>
          <w:p w14:paraId="02B4BC1F" w14:textId="77777777" w:rsidR="00A64B62" w:rsidRDefault="00A64B62" w:rsidP="00A64B62">
            <w:pPr>
              <w:spacing w:line="480" w:lineRule="auto"/>
              <w:jc w:val="center"/>
            </w:pPr>
            <w:r>
              <w:t>3</w:t>
            </w:r>
          </w:p>
        </w:tc>
      </w:tr>
      <w:tr w:rsidR="00A64B62" w14:paraId="15348EC3" w14:textId="77777777" w:rsidTr="00A64B62">
        <w:tc>
          <w:tcPr>
            <w:tcW w:w="8217" w:type="dxa"/>
          </w:tcPr>
          <w:p w14:paraId="57BAE701" w14:textId="77777777" w:rsidR="00A64B62" w:rsidRDefault="00A64B62" w:rsidP="00AE6C64">
            <w:pPr>
              <w:spacing w:line="480" w:lineRule="auto"/>
              <w:jc w:val="both"/>
            </w:pPr>
            <w:r>
              <w:t>Clinical Treatment</w:t>
            </w:r>
          </w:p>
        </w:tc>
        <w:tc>
          <w:tcPr>
            <w:tcW w:w="793" w:type="dxa"/>
          </w:tcPr>
          <w:p w14:paraId="383CF29F" w14:textId="77777777" w:rsidR="00A64B62" w:rsidRDefault="00A64B62" w:rsidP="00A64B62">
            <w:pPr>
              <w:spacing w:line="480" w:lineRule="auto"/>
              <w:jc w:val="center"/>
            </w:pPr>
            <w:r>
              <w:t>4</w:t>
            </w:r>
          </w:p>
        </w:tc>
      </w:tr>
      <w:tr w:rsidR="00A64B62" w14:paraId="63EA8FB0" w14:textId="77777777" w:rsidTr="00A64B62">
        <w:tc>
          <w:tcPr>
            <w:tcW w:w="8217" w:type="dxa"/>
          </w:tcPr>
          <w:p w14:paraId="1C558FE1" w14:textId="77777777" w:rsidR="00A64B62" w:rsidRDefault="00A64B62" w:rsidP="00AE6C64">
            <w:pPr>
              <w:spacing w:line="480" w:lineRule="auto"/>
              <w:jc w:val="both"/>
              <w:rPr>
                <w:b/>
                <w:bCs/>
              </w:rPr>
            </w:pPr>
          </w:p>
          <w:p w14:paraId="197D77B1" w14:textId="77777777" w:rsidR="00A64B62" w:rsidRPr="00D712A1" w:rsidRDefault="00A64B62" w:rsidP="00AE6C64">
            <w:pPr>
              <w:spacing w:line="480" w:lineRule="auto"/>
              <w:jc w:val="both"/>
              <w:rPr>
                <w:b/>
                <w:bCs/>
              </w:rPr>
            </w:pPr>
            <w:r w:rsidRPr="00D712A1">
              <w:rPr>
                <w:b/>
                <w:bCs/>
              </w:rPr>
              <w:t>SUPPLEMENTARY DISCUSSION</w:t>
            </w:r>
          </w:p>
        </w:tc>
        <w:tc>
          <w:tcPr>
            <w:tcW w:w="793" w:type="dxa"/>
          </w:tcPr>
          <w:p w14:paraId="7D6589AE" w14:textId="77777777" w:rsidR="00A64B62" w:rsidRDefault="00A64B62" w:rsidP="00A64B62">
            <w:pPr>
              <w:spacing w:line="480" w:lineRule="auto"/>
              <w:jc w:val="center"/>
            </w:pPr>
          </w:p>
          <w:p w14:paraId="3B5FC3E2" w14:textId="77777777" w:rsidR="00A64B62" w:rsidRDefault="00A64B62" w:rsidP="00A64B62">
            <w:pPr>
              <w:spacing w:line="480" w:lineRule="auto"/>
              <w:jc w:val="center"/>
            </w:pPr>
            <w:r>
              <w:t>6</w:t>
            </w:r>
          </w:p>
        </w:tc>
      </w:tr>
      <w:tr w:rsidR="00A64B62" w14:paraId="4B47E32F" w14:textId="77777777" w:rsidTr="00A64B62">
        <w:tc>
          <w:tcPr>
            <w:tcW w:w="8217" w:type="dxa"/>
          </w:tcPr>
          <w:p w14:paraId="389743EE" w14:textId="77777777" w:rsidR="00A64B62" w:rsidRDefault="00A64B62" w:rsidP="00AE6C64">
            <w:pPr>
              <w:spacing w:line="480" w:lineRule="auto"/>
              <w:jc w:val="both"/>
              <w:rPr>
                <w:b/>
                <w:bCs/>
              </w:rPr>
            </w:pPr>
          </w:p>
          <w:p w14:paraId="1E15D801" w14:textId="77777777" w:rsidR="00A64B62" w:rsidRPr="00D712A1" w:rsidRDefault="00A64B62" w:rsidP="00AE6C64">
            <w:pPr>
              <w:spacing w:line="480" w:lineRule="auto"/>
              <w:jc w:val="both"/>
              <w:rPr>
                <w:b/>
                <w:bCs/>
              </w:rPr>
            </w:pPr>
            <w:r w:rsidRPr="00A660AE">
              <w:rPr>
                <w:b/>
                <w:bCs/>
              </w:rPr>
              <w:t>REFERENCES</w:t>
            </w:r>
          </w:p>
        </w:tc>
        <w:tc>
          <w:tcPr>
            <w:tcW w:w="793" w:type="dxa"/>
          </w:tcPr>
          <w:p w14:paraId="470C7056" w14:textId="77777777" w:rsidR="00A64B62" w:rsidRDefault="00A64B62" w:rsidP="00A64B62">
            <w:pPr>
              <w:spacing w:line="480" w:lineRule="auto"/>
              <w:jc w:val="center"/>
            </w:pPr>
          </w:p>
          <w:p w14:paraId="433E6224" w14:textId="77777777" w:rsidR="00A64B62" w:rsidRDefault="00A64B62" w:rsidP="00A64B62">
            <w:pPr>
              <w:spacing w:line="480" w:lineRule="auto"/>
              <w:jc w:val="center"/>
            </w:pPr>
            <w:r>
              <w:t>10</w:t>
            </w:r>
          </w:p>
        </w:tc>
      </w:tr>
    </w:tbl>
    <w:p w14:paraId="1FE34F54" w14:textId="77777777" w:rsidR="00A64B62" w:rsidRDefault="00A64B62" w:rsidP="00A64B62">
      <w:pPr>
        <w:spacing w:line="480" w:lineRule="auto"/>
        <w:jc w:val="both"/>
      </w:pPr>
    </w:p>
    <w:p w14:paraId="6E670767" w14:textId="77777777" w:rsidR="00A64B62" w:rsidRDefault="00A64B62" w:rsidP="00A64B62">
      <w:r>
        <w:br w:type="page"/>
      </w:r>
    </w:p>
    <w:tbl>
      <w:tblPr>
        <w:tblStyle w:val="TableGrid"/>
        <w:tblW w:w="9067" w:type="dxa"/>
        <w:tblLook w:val="04A0" w:firstRow="1" w:lastRow="0" w:firstColumn="1" w:lastColumn="0" w:noHBand="0" w:noVBand="1"/>
      </w:tblPr>
      <w:tblGrid>
        <w:gridCol w:w="9067"/>
      </w:tblGrid>
      <w:tr w:rsidR="00A64B62" w14:paraId="2BA3089E" w14:textId="77777777" w:rsidTr="00AE6C64">
        <w:tc>
          <w:tcPr>
            <w:tcW w:w="9067" w:type="dxa"/>
          </w:tcPr>
          <w:p w14:paraId="0193FBF9" w14:textId="77777777" w:rsidR="00A64B62" w:rsidRDefault="00A64B62" w:rsidP="00AE6C64">
            <w:pPr>
              <w:spacing w:line="480" w:lineRule="auto"/>
              <w:jc w:val="both"/>
              <w:rPr>
                <w:b/>
                <w:bCs/>
                <w:sz w:val="28"/>
                <w:szCs w:val="28"/>
              </w:rPr>
            </w:pPr>
            <w:r>
              <w:rPr>
                <w:b/>
                <w:bCs/>
                <w:sz w:val="28"/>
                <w:szCs w:val="28"/>
              </w:rPr>
              <w:lastRenderedPageBreak/>
              <w:t>ADDITIONAL SUPPLEMENTARY MATERIALS</w:t>
            </w:r>
          </w:p>
          <w:p w14:paraId="2536352F" w14:textId="77777777" w:rsidR="00A64B62" w:rsidRPr="00B16E13" w:rsidRDefault="00A64B62" w:rsidP="00AE6C64">
            <w:pPr>
              <w:spacing w:line="480" w:lineRule="auto"/>
              <w:jc w:val="both"/>
              <w:rPr>
                <w:b/>
                <w:bCs/>
                <w:sz w:val="28"/>
                <w:szCs w:val="28"/>
              </w:rPr>
            </w:pPr>
            <w:r>
              <w:rPr>
                <w:b/>
                <w:bCs/>
                <w:sz w:val="28"/>
                <w:szCs w:val="28"/>
              </w:rPr>
              <w:t xml:space="preserve"> </w:t>
            </w:r>
            <w:r>
              <w:t xml:space="preserve">N.B. </w:t>
            </w:r>
            <w:r>
              <w:rPr>
                <w:rFonts w:cstheme="minorHAnsi"/>
              </w:rPr>
              <w:t>not included in this document but accessible as individual files</w:t>
            </w:r>
          </w:p>
        </w:tc>
      </w:tr>
      <w:tr w:rsidR="00A64B62" w14:paraId="7383C81A" w14:textId="77777777" w:rsidTr="00AE6C64">
        <w:tc>
          <w:tcPr>
            <w:tcW w:w="9067" w:type="dxa"/>
          </w:tcPr>
          <w:p w14:paraId="288E71C0" w14:textId="77777777" w:rsidR="00A64B62" w:rsidRDefault="00A64B62" w:rsidP="00AE6C64">
            <w:pPr>
              <w:spacing w:line="480" w:lineRule="auto"/>
              <w:jc w:val="both"/>
              <w:rPr>
                <w:b/>
                <w:bCs/>
              </w:rPr>
            </w:pPr>
          </w:p>
          <w:p w14:paraId="7BAE947F" w14:textId="77777777" w:rsidR="00A64B62" w:rsidRPr="00D712A1" w:rsidRDefault="00A64B62" w:rsidP="00AE6C64">
            <w:pPr>
              <w:spacing w:line="480" w:lineRule="auto"/>
              <w:jc w:val="both"/>
              <w:rPr>
                <w:b/>
                <w:bCs/>
              </w:rPr>
            </w:pPr>
            <w:r w:rsidRPr="00D712A1">
              <w:rPr>
                <w:b/>
                <w:bCs/>
              </w:rPr>
              <w:t>SUPPLEMENTARY FIGURES</w:t>
            </w:r>
          </w:p>
        </w:tc>
      </w:tr>
      <w:tr w:rsidR="00A64B62" w14:paraId="278F293E" w14:textId="77777777" w:rsidTr="00AE6C64">
        <w:tc>
          <w:tcPr>
            <w:tcW w:w="9067" w:type="dxa"/>
          </w:tcPr>
          <w:p w14:paraId="21A08EB3" w14:textId="77777777" w:rsidR="00A64B62" w:rsidRDefault="00A64B62" w:rsidP="00AE6C64">
            <w:pPr>
              <w:spacing w:line="480" w:lineRule="auto"/>
              <w:jc w:val="both"/>
            </w:pPr>
            <w:r>
              <w:t>Supplementary Figure 1:</w:t>
            </w:r>
            <w:r w:rsidRPr="00D712A1">
              <w:t xml:space="preserve"> Schematic, non-scale diagram of the housing system for the affected group</w:t>
            </w:r>
          </w:p>
        </w:tc>
      </w:tr>
      <w:tr w:rsidR="00A64B62" w14:paraId="113E7C93" w14:textId="77777777" w:rsidTr="00AE6C64">
        <w:tc>
          <w:tcPr>
            <w:tcW w:w="9067" w:type="dxa"/>
          </w:tcPr>
          <w:p w14:paraId="3A2DFC8D" w14:textId="77777777" w:rsidR="00A64B62" w:rsidRDefault="00A64B62" w:rsidP="00AE6C64">
            <w:pPr>
              <w:spacing w:line="480" w:lineRule="auto"/>
              <w:jc w:val="both"/>
            </w:pPr>
            <w:r>
              <w:t>Supplementary Figure 2:</w:t>
            </w:r>
            <w:r w:rsidRPr="00D712A1">
              <w:rPr>
                <w:rStyle w:val="Heading4Char"/>
              </w:rPr>
              <w:t xml:space="preserve"> Mpox lesions in captive chimpanzees</w:t>
            </w:r>
          </w:p>
        </w:tc>
      </w:tr>
      <w:tr w:rsidR="00A64B62" w14:paraId="50117FBE" w14:textId="77777777" w:rsidTr="00AE6C64">
        <w:tc>
          <w:tcPr>
            <w:tcW w:w="9067" w:type="dxa"/>
          </w:tcPr>
          <w:p w14:paraId="253DD498" w14:textId="77777777" w:rsidR="00A64B62" w:rsidRDefault="00A64B62" w:rsidP="00AE6C64">
            <w:pPr>
              <w:spacing w:line="480" w:lineRule="auto"/>
              <w:jc w:val="both"/>
            </w:pPr>
            <w:r>
              <w:t>Supplementary Figure 3:</w:t>
            </w:r>
            <w:r w:rsidRPr="00D712A1">
              <w:rPr>
                <w:rStyle w:val="Heading4Char"/>
              </w:rPr>
              <w:t xml:space="preserve"> </w:t>
            </w:r>
            <w:r w:rsidRPr="00414594">
              <w:t>Histopathology of fatal MPXV in a chimpanzee</w:t>
            </w:r>
          </w:p>
        </w:tc>
      </w:tr>
      <w:tr w:rsidR="00A64B62" w14:paraId="26C23B1A" w14:textId="77777777" w:rsidTr="00AE6C64">
        <w:tc>
          <w:tcPr>
            <w:tcW w:w="9067" w:type="dxa"/>
          </w:tcPr>
          <w:p w14:paraId="4A5E8286" w14:textId="77777777" w:rsidR="00A64B62" w:rsidRDefault="00A64B62" w:rsidP="00AE6C64">
            <w:pPr>
              <w:spacing w:line="480" w:lineRule="auto"/>
              <w:jc w:val="both"/>
            </w:pPr>
            <w:r>
              <w:t>Supplementary Figure 4:</w:t>
            </w:r>
            <w:r w:rsidRPr="00D712A1">
              <w:rPr>
                <w:rStyle w:val="Heading4Char"/>
              </w:rPr>
              <w:t xml:space="preserve"> </w:t>
            </w:r>
            <w:r w:rsidRPr="00414594">
              <w:t>Cladogram of the RAxML tree</w:t>
            </w:r>
          </w:p>
        </w:tc>
      </w:tr>
      <w:tr w:rsidR="00A64B62" w14:paraId="44A2232F" w14:textId="77777777" w:rsidTr="00AE6C64">
        <w:tc>
          <w:tcPr>
            <w:tcW w:w="9067" w:type="dxa"/>
          </w:tcPr>
          <w:p w14:paraId="046227EB" w14:textId="77777777" w:rsidR="00A64B62" w:rsidRDefault="00A64B62" w:rsidP="00AE6C64">
            <w:pPr>
              <w:spacing w:line="480" w:lineRule="auto"/>
              <w:jc w:val="both"/>
            </w:pPr>
            <w:r>
              <w:t>Supplementary Figure 5:</w:t>
            </w:r>
            <w:r w:rsidRPr="00D712A1">
              <w:rPr>
                <w:rStyle w:val="Heading4Char"/>
              </w:rPr>
              <w:t xml:space="preserve"> </w:t>
            </w:r>
            <w:r w:rsidRPr="00113D24">
              <w:t>Zoonotic risk assessment flow chart</w:t>
            </w:r>
          </w:p>
        </w:tc>
      </w:tr>
      <w:tr w:rsidR="00A64B62" w14:paraId="4753F4EE" w14:textId="77777777" w:rsidTr="00AE6C64">
        <w:tc>
          <w:tcPr>
            <w:tcW w:w="9067" w:type="dxa"/>
          </w:tcPr>
          <w:p w14:paraId="1B2CA07D" w14:textId="77777777" w:rsidR="00A64B62" w:rsidRDefault="00A64B62" w:rsidP="00AE6C64">
            <w:pPr>
              <w:spacing w:line="480" w:lineRule="auto"/>
              <w:jc w:val="both"/>
              <w:rPr>
                <w:b/>
                <w:bCs/>
              </w:rPr>
            </w:pPr>
          </w:p>
          <w:p w14:paraId="1A1589CB" w14:textId="77777777" w:rsidR="00A64B62" w:rsidRPr="00D712A1" w:rsidRDefault="00A64B62" w:rsidP="00AE6C64">
            <w:pPr>
              <w:spacing w:line="480" w:lineRule="auto"/>
              <w:jc w:val="both"/>
              <w:rPr>
                <w:b/>
                <w:bCs/>
              </w:rPr>
            </w:pPr>
            <w:r w:rsidRPr="00D712A1">
              <w:rPr>
                <w:b/>
                <w:bCs/>
              </w:rPr>
              <w:t>SUPPLEMENTARY TABLES</w:t>
            </w:r>
          </w:p>
        </w:tc>
      </w:tr>
      <w:tr w:rsidR="00A64B62" w14:paraId="390E103F" w14:textId="77777777" w:rsidTr="00AE6C64">
        <w:tc>
          <w:tcPr>
            <w:tcW w:w="9067" w:type="dxa"/>
          </w:tcPr>
          <w:p w14:paraId="7AE83389" w14:textId="77777777" w:rsidR="00A64B62" w:rsidRDefault="00A64B62" w:rsidP="00AE6C64">
            <w:pPr>
              <w:spacing w:line="480" w:lineRule="auto"/>
              <w:jc w:val="both"/>
            </w:pPr>
            <w:r w:rsidRPr="00414594">
              <w:t>Supplementary Table 1: Environmental samples collected in and around the cages of affected chimpanzees</w:t>
            </w:r>
          </w:p>
        </w:tc>
      </w:tr>
      <w:tr w:rsidR="00A64B62" w14:paraId="5E602B84" w14:textId="77777777" w:rsidTr="00AE6C64">
        <w:tc>
          <w:tcPr>
            <w:tcW w:w="9067" w:type="dxa"/>
          </w:tcPr>
          <w:p w14:paraId="6B9215EE" w14:textId="77777777" w:rsidR="00A64B62" w:rsidRDefault="00A64B62" w:rsidP="00AE6C64">
            <w:pPr>
              <w:spacing w:line="480" w:lineRule="auto"/>
              <w:jc w:val="both"/>
            </w:pPr>
            <w:r w:rsidRPr="00414594">
              <w:t>Supplementary Table 2: Frequency of clinical signs observed in symptomatic animals (n=20) by subgroup, with p-values for difference in proportions between the subgroups</w:t>
            </w:r>
          </w:p>
        </w:tc>
      </w:tr>
      <w:tr w:rsidR="00A64B62" w14:paraId="0128C400" w14:textId="77777777" w:rsidTr="00AE6C64">
        <w:tc>
          <w:tcPr>
            <w:tcW w:w="9067" w:type="dxa"/>
          </w:tcPr>
          <w:p w14:paraId="2A726210" w14:textId="77777777" w:rsidR="00A64B62" w:rsidRDefault="00A64B62" w:rsidP="00AE6C64">
            <w:pPr>
              <w:tabs>
                <w:tab w:val="left" w:pos="1940"/>
              </w:tabs>
              <w:spacing w:line="480" w:lineRule="auto"/>
              <w:jc w:val="both"/>
            </w:pPr>
            <w:r w:rsidRPr="00414594">
              <w:t>Supplementary Table 3: Results for CI MPXV PCR assays and viral titration in cell culture from samples received and tested at CDC Atlanta</w:t>
            </w:r>
          </w:p>
        </w:tc>
      </w:tr>
      <w:tr w:rsidR="00A64B62" w14:paraId="10B33199" w14:textId="77777777" w:rsidTr="00AE6C64">
        <w:tc>
          <w:tcPr>
            <w:tcW w:w="9067" w:type="dxa"/>
          </w:tcPr>
          <w:p w14:paraId="13F3F2B8" w14:textId="77777777" w:rsidR="00A64B62" w:rsidRDefault="00A64B62" w:rsidP="00AE6C64">
            <w:pPr>
              <w:spacing w:line="480" w:lineRule="auto"/>
              <w:jc w:val="both"/>
            </w:pPr>
            <w:r w:rsidRPr="00414594">
              <w:t>Supplementary Table 4:  Small mammals sampled at Mefou Primate Sanctuary August 2016 and results from PCRs for OPXV and MPXV</w:t>
            </w:r>
          </w:p>
        </w:tc>
      </w:tr>
      <w:tr w:rsidR="00A64B62" w14:paraId="38C64B8C" w14:textId="77777777" w:rsidTr="00AE6C64">
        <w:tc>
          <w:tcPr>
            <w:tcW w:w="9067" w:type="dxa"/>
          </w:tcPr>
          <w:p w14:paraId="458274C4" w14:textId="77777777" w:rsidR="00A64B62" w:rsidRPr="00414594" w:rsidRDefault="00A64B62" w:rsidP="00AE6C64">
            <w:pPr>
              <w:spacing w:line="480" w:lineRule="auto"/>
              <w:jc w:val="both"/>
            </w:pPr>
            <w:r w:rsidRPr="00414594">
              <w:t>Supplementary Table 5: Small mammals sampled at Mefou Primate Sanctuary December 2017 and results from anti-orthopox IgG ELISA, and PCRs for OPXV and MPXV</w:t>
            </w:r>
          </w:p>
        </w:tc>
      </w:tr>
      <w:tr w:rsidR="00A64B62" w14:paraId="25904887" w14:textId="77777777" w:rsidTr="00AE6C64">
        <w:tc>
          <w:tcPr>
            <w:tcW w:w="9067" w:type="dxa"/>
          </w:tcPr>
          <w:p w14:paraId="2A4D0ED4" w14:textId="77777777" w:rsidR="00A64B62" w:rsidRDefault="00A64B62" w:rsidP="00AE6C64">
            <w:pPr>
              <w:spacing w:line="480" w:lineRule="auto"/>
              <w:jc w:val="both"/>
              <w:rPr>
                <w:b/>
                <w:bCs/>
              </w:rPr>
            </w:pPr>
          </w:p>
          <w:p w14:paraId="693EB41A" w14:textId="77777777" w:rsidR="00A64B62" w:rsidRPr="00414594" w:rsidRDefault="00A64B62" w:rsidP="00AE6C64">
            <w:pPr>
              <w:spacing w:line="480" w:lineRule="auto"/>
              <w:jc w:val="both"/>
            </w:pPr>
            <w:r w:rsidRPr="00D712A1">
              <w:rPr>
                <w:b/>
                <w:bCs/>
              </w:rPr>
              <w:t xml:space="preserve">SUPPLEMENTARY </w:t>
            </w:r>
            <w:r>
              <w:rPr>
                <w:b/>
                <w:bCs/>
              </w:rPr>
              <w:t>VIDEO</w:t>
            </w:r>
          </w:p>
        </w:tc>
      </w:tr>
      <w:tr w:rsidR="00A64B62" w14:paraId="1537B9DA" w14:textId="77777777" w:rsidTr="00AE6C64">
        <w:tc>
          <w:tcPr>
            <w:tcW w:w="9067" w:type="dxa"/>
          </w:tcPr>
          <w:p w14:paraId="2B3B18EB" w14:textId="77777777" w:rsidR="00A64B62" w:rsidRPr="00414594" w:rsidRDefault="00A64B62" w:rsidP="00AE6C64">
            <w:pPr>
              <w:spacing w:line="480" w:lineRule="auto"/>
              <w:jc w:val="both"/>
            </w:pPr>
            <w:r w:rsidRPr="00414594">
              <w:t xml:space="preserve">Supplementary Video 1: Dyspnea and open mouth breathing in the index case </w:t>
            </w:r>
          </w:p>
        </w:tc>
      </w:tr>
    </w:tbl>
    <w:p w14:paraId="15E1A8CE" w14:textId="77777777" w:rsidR="00A64B62" w:rsidRDefault="00A64B62" w:rsidP="00A64B62">
      <w:pPr>
        <w:jc w:val="both"/>
        <w:rPr>
          <w:rFonts w:cs="Times New Roman (Body CS)"/>
          <w:b/>
          <w:bCs/>
          <w:caps/>
          <w:sz w:val="28"/>
        </w:rPr>
      </w:pPr>
      <w:bookmarkStart w:id="0" w:name="_Toc142748580"/>
      <w:bookmarkStart w:id="1" w:name="_Toc142748626"/>
      <w:bookmarkStart w:id="2" w:name="_Toc142751587"/>
      <w:bookmarkStart w:id="3" w:name="_Toc142752538"/>
      <w:bookmarkStart w:id="4" w:name="_Toc142752874"/>
      <w:bookmarkStart w:id="5" w:name="_Toc142753051"/>
      <w:bookmarkStart w:id="6" w:name="_Toc142753722"/>
      <w:bookmarkStart w:id="7" w:name="_Toc142754606"/>
      <w:r>
        <w:br w:type="page"/>
      </w:r>
    </w:p>
    <w:p w14:paraId="0D159AB1" w14:textId="77777777" w:rsidR="00A64B62" w:rsidRPr="00414594" w:rsidRDefault="00A64B62" w:rsidP="00A64B62">
      <w:pPr>
        <w:pStyle w:val="Heading2"/>
        <w:spacing w:line="480" w:lineRule="auto"/>
      </w:pPr>
      <w:r w:rsidRPr="00414594">
        <w:lastRenderedPageBreak/>
        <w:t>SUPPLEMENTARY RESULTS</w:t>
      </w:r>
      <w:bookmarkEnd w:id="0"/>
      <w:bookmarkEnd w:id="1"/>
      <w:bookmarkEnd w:id="2"/>
      <w:bookmarkEnd w:id="3"/>
      <w:bookmarkEnd w:id="4"/>
      <w:bookmarkEnd w:id="5"/>
      <w:bookmarkEnd w:id="6"/>
      <w:bookmarkEnd w:id="7"/>
    </w:p>
    <w:p w14:paraId="10DC2017" w14:textId="77777777" w:rsidR="00A64B62" w:rsidRPr="00414594" w:rsidRDefault="00A64B62" w:rsidP="00A64B62">
      <w:pPr>
        <w:spacing w:line="480" w:lineRule="auto"/>
        <w:jc w:val="both"/>
      </w:pPr>
    </w:p>
    <w:p w14:paraId="67C7D723" w14:textId="77777777" w:rsidR="00A64B62" w:rsidRPr="00414594" w:rsidRDefault="00A64B62" w:rsidP="00A64B62">
      <w:pPr>
        <w:spacing w:line="480" w:lineRule="auto"/>
        <w:jc w:val="both"/>
      </w:pPr>
    </w:p>
    <w:p w14:paraId="7895502C" w14:textId="77777777" w:rsidR="00A64B62" w:rsidRPr="00414594" w:rsidRDefault="00A64B62" w:rsidP="00A64B62">
      <w:pPr>
        <w:pStyle w:val="Heading3"/>
        <w:spacing w:line="480" w:lineRule="auto"/>
        <w:jc w:val="both"/>
      </w:pPr>
      <w:bookmarkStart w:id="8" w:name="_Toc142748581"/>
      <w:bookmarkStart w:id="9" w:name="_Toc142748627"/>
      <w:bookmarkStart w:id="10" w:name="_Toc142751588"/>
      <w:bookmarkStart w:id="11" w:name="_Toc142752539"/>
      <w:bookmarkStart w:id="12" w:name="_Toc142752875"/>
      <w:bookmarkStart w:id="13" w:name="_Toc142753052"/>
      <w:bookmarkStart w:id="14" w:name="_Toc142753723"/>
      <w:bookmarkStart w:id="15" w:name="_Toc142754607"/>
      <w:r w:rsidRPr="00414594">
        <w:t>Clinical Presentation</w:t>
      </w:r>
      <w:bookmarkEnd w:id="8"/>
      <w:bookmarkEnd w:id="9"/>
      <w:bookmarkEnd w:id="10"/>
      <w:bookmarkEnd w:id="11"/>
      <w:bookmarkEnd w:id="12"/>
      <w:bookmarkEnd w:id="13"/>
      <w:bookmarkEnd w:id="14"/>
      <w:bookmarkEnd w:id="15"/>
    </w:p>
    <w:p w14:paraId="1331AEDC" w14:textId="77777777" w:rsidR="00A64B62" w:rsidRPr="00414594" w:rsidRDefault="00A64B62" w:rsidP="00A64B62">
      <w:pPr>
        <w:spacing w:line="480" w:lineRule="auto"/>
        <w:jc w:val="both"/>
      </w:pPr>
    </w:p>
    <w:p w14:paraId="740DDF99" w14:textId="264699C9" w:rsidR="00A64B62" w:rsidRPr="00414594" w:rsidRDefault="00A64B62" w:rsidP="00A64B62">
      <w:pPr>
        <w:spacing w:line="480" w:lineRule="auto"/>
        <w:jc w:val="both"/>
      </w:pPr>
      <w:r w:rsidRPr="00414594">
        <w:t xml:space="preserve">Facial and peri-laryngeal swelling commenced in the prodromal period before the rash or concomitant with rash development. Facial swelling was usually unilateral (6/8, 75%), except in 2 animals with bilateral swelling of the supraorbital ridge. The periorbital region was frequently affected (5/8, 63%) and the extent of the swelling ranged from localized (4/8, 50%), to more extensive (4/8, 50%) e.g., post-auricular to submandibular. Concurrent lymphadenopathy was not observed but the distribution of swelling sometimes corresponded to lymph node chains in the head and neck (2/8, 25%). Peri-laryngeal swelling was bilaterally symmetrical and often accompanied by dysphagia (7/8, 88%) and/or dyspnea (5/8, 63%). Lymphadenopathy may have been a component of peri-laryngeal swelling but was not explicitly observed. </w:t>
      </w:r>
    </w:p>
    <w:p w14:paraId="5347DAD4" w14:textId="77777777" w:rsidR="00A64B62" w:rsidRPr="00414594" w:rsidRDefault="00A64B62" w:rsidP="00A64B62">
      <w:pPr>
        <w:spacing w:line="480" w:lineRule="auto"/>
        <w:jc w:val="both"/>
        <w:rPr>
          <w:highlight w:val="yellow"/>
        </w:rPr>
      </w:pPr>
    </w:p>
    <w:p w14:paraId="06A2E6BD" w14:textId="77777777" w:rsidR="00A64B62" w:rsidRPr="00414594" w:rsidRDefault="00A64B62" w:rsidP="00A64B62">
      <w:pPr>
        <w:spacing w:line="480" w:lineRule="auto"/>
        <w:jc w:val="both"/>
      </w:pPr>
      <w:r w:rsidRPr="00414594">
        <w:t>Eschar commenced concomitant with or after rash development and was usually located on the dorsum or face. Skin ulceration and/or abscessation of the face, dorsum or feet were observed in 35% of animals a median of 7 days (range 4-25 days) after the appearance of exanthema and were likely caused by secondary bacterial infections of the skin. Two animals (10%) developed post-auricular abscesses, in one case accompanied by pinnal necrosis. Two animals (10%) developed lymphadenitis. Two animals (10%) in subgroup B had dysenteric diarrhea leading to severe dehydration and required anesthetizing for intravenous fluid therapy. Two animals (10%) in subgroup B showed dramatic weight loss.</w:t>
      </w:r>
    </w:p>
    <w:p w14:paraId="327A8D78" w14:textId="77777777" w:rsidR="00A64B62" w:rsidRPr="00414594" w:rsidRDefault="00A64B62" w:rsidP="00A64B62">
      <w:pPr>
        <w:spacing w:line="480" w:lineRule="auto"/>
        <w:jc w:val="both"/>
      </w:pPr>
    </w:p>
    <w:p w14:paraId="2291FFE6" w14:textId="73D758BD" w:rsidR="00A64B62" w:rsidRPr="00414594" w:rsidRDefault="00A64B62" w:rsidP="00A64B62">
      <w:pPr>
        <w:spacing w:line="480" w:lineRule="auto"/>
        <w:jc w:val="both"/>
      </w:pPr>
      <w:r w:rsidRPr="00414594">
        <w:t xml:space="preserve">There were notable differences in clinical signs between the subgroups. Respiratory signs were seen in 54% (95% CI 26-80%) of the affected animals in subgroup A but none of the animals in subgroup B (95% CI 0-44%; Fisher’s exact test, p = 0.044). Respiratory signs included cough, coryza, dyspnea, and </w:t>
      </w:r>
      <w:r w:rsidR="00852B9E" w:rsidRPr="00414594">
        <w:t>open mouth</w:t>
      </w:r>
      <w:r w:rsidRPr="00414594">
        <w:t xml:space="preserve"> breathing; and severity ranged from mild to fatal. Conversely, gastrointestinal signs comprising inappetence, with or without diarrhea and weight loss, were seen in 57% (95%CI 20-88%) of animals in subgroup B but none of the animals in subgroup A (95% CI 0-28%; Fisher’s exact test, p = 0.007). For individual clinical signs (except inappetence), differences between the subgroups did not approach statistical significance, which may represent a type II error due to </w:t>
      </w:r>
      <w:r>
        <w:t xml:space="preserve">the low </w:t>
      </w:r>
      <w:r w:rsidRPr="00414594">
        <w:t>number</w:t>
      </w:r>
      <w:r>
        <w:t xml:space="preserve"> of animals in each group</w:t>
      </w:r>
      <w:r w:rsidRPr="00414594">
        <w:t xml:space="preserve">. </w:t>
      </w:r>
    </w:p>
    <w:p w14:paraId="5612E316" w14:textId="77777777" w:rsidR="00A64B62" w:rsidRPr="00414594" w:rsidRDefault="00A64B62" w:rsidP="00A64B62">
      <w:pPr>
        <w:spacing w:line="480" w:lineRule="auto"/>
        <w:jc w:val="both"/>
      </w:pPr>
    </w:p>
    <w:p w14:paraId="2D9E963D" w14:textId="77777777" w:rsidR="00A64B62" w:rsidRPr="00414594" w:rsidRDefault="00A64B62" w:rsidP="00A64B62">
      <w:pPr>
        <w:spacing w:line="480" w:lineRule="auto"/>
        <w:jc w:val="both"/>
      </w:pPr>
    </w:p>
    <w:p w14:paraId="37F6746F" w14:textId="77777777" w:rsidR="00A64B62" w:rsidRPr="00414594" w:rsidRDefault="00A64B62" w:rsidP="00A64B62">
      <w:pPr>
        <w:pStyle w:val="Heading3"/>
        <w:spacing w:line="480" w:lineRule="auto"/>
        <w:jc w:val="both"/>
      </w:pPr>
      <w:bookmarkStart w:id="16" w:name="_Toc142748582"/>
      <w:bookmarkStart w:id="17" w:name="_Toc142748628"/>
      <w:bookmarkStart w:id="18" w:name="_Toc142751589"/>
      <w:bookmarkStart w:id="19" w:name="_Toc142752540"/>
      <w:bookmarkStart w:id="20" w:name="_Toc142752876"/>
      <w:bookmarkStart w:id="21" w:name="_Toc142753053"/>
      <w:bookmarkStart w:id="22" w:name="_Toc142753724"/>
      <w:bookmarkStart w:id="23" w:name="_Toc142754608"/>
      <w:r w:rsidRPr="00414594">
        <w:t>Clinical Treatment</w:t>
      </w:r>
      <w:bookmarkEnd w:id="16"/>
      <w:bookmarkEnd w:id="17"/>
      <w:bookmarkEnd w:id="18"/>
      <w:bookmarkEnd w:id="19"/>
      <w:bookmarkEnd w:id="20"/>
      <w:bookmarkEnd w:id="21"/>
      <w:bookmarkEnd w:id="22"/>
      <w:bookmarkEnd w:id="23"/>
    </w:p>
    <w:p w14:paraId="04DD8ABD" w14:textId="77777777" w:rsidR="00A64B62" w:rsidRPr="00414594" w:rsidRDefault="00A64B62" w:rsidP="00A64B62">
      <w:pPr>
        <w:spacing w:line="480" w:lineRule="auto"/>
        <w:jc w:val="both"/>
      </w:pPr>
    </w:p>
    <w:p w14:paraId="422021EB" w14:textId="77777777" w:rsidR="00A64B62" w:rsidRDefault="00A64B62" w:rsidP="00A64B62">
      <w:pPr>
        <w:spacing w:line="480" w:lineRule="auto"/>
        <w:jc w:val="both"/>
      </w:pPr>
      <w:r>
        <w:t xml:space="preserve">Medications were administered orally unless this was not possible for health and safety reasons, animals did not comply, or animals required parenteral treatment due to the severity of illness. Compliance was impacted by individual animal temperament, severity of illness, and the group dominance hierarchy. </w:t>
      </w:r>
    </w:p>
    <w:p w14:paraId="65C2031E" w14:textId="77777777" w:rsidR="00A64B62" w:rsidRDefault="00A64B62" w:rsidP="00A64B62">
      <w:pPr>
        <w:spacing w:line="480" w:lineRule="auto"/>
        <w:jc w:val="both"/>
      </w:pPr>
    </w:p>
    <w:p w14:paraId="5EFE926D" w14:textId="77777777" w:rsidR="00A64B62" w:rsidRPr="00414594" w:rsidRDefault="00A64B62" w:rsidP="00A64B62">
      <w:pPr>
        <w:spacing w:line="480" w:lineRule="auto"/>
        <w:jc w:val="both"/>
      </w:pPr>
      <w:r w:rsidRPr="00414594">
        <w:t xml:space="preserve">Drug doses were based on estimated body weights. All animals were given daily multivitamin tablets during the outbreak and dewormed once with 400mg albendazole. If sedation was deemed necessary for veterinary examination and treatment purposes, animals were </w:t>
      </w:r>
      <w:r w:rsidRPr="00414594">
        <w:lastRenderedPageBreak/>
        <w:t xml:space="preserve">immobilized with either 3mg/kg ketamine and 0.03mg/kg medetomidine, or 5-10mg/kg ketamine with or without 0.25mg/kg diazepam. </w:t>
      </w:r>
    </w:p>
    <w:p w14:paraId="67445B74" w14:textId="77777777" w:rsidR="00A64B62" w:rsidRPr="00414594" w:rsidRDefault="00A64B62" w:rsidP="00A64B62">
      <w:pPr>
        <w:spacing w:line="480" w:lineRule="auto"/>
        <w:jc w:val="both"/>
      </w:pPr>
    </w:p>
    <w:p w14:paraId="447554A5" w14:textId="77777777" w:rsidR="00A64B62" w:rsidRDefault="00A64B62" w:rsidP="00852B9E">
      <w:pPr>
        <w:spacing w:line="480" w:lineRule="auto"/>
        <w:jc w:val="both"/>
      </w:pPr>
      <w:r w:rsidRPr="00414594">
        <w:t xml:space="preserve">Peri-laryngeal swelling and dysphagia were treated with corticosteroids: 20-40mg prednisolone once (SID) or twice (BID) daily dependent on severity. Intramuscular dexamethasone injections (4mg SID to every other day) were used in animals that refused oral medications. Analgesia was managed using acetaminophen 500-600mg BID and a slow-release formulation of tramadol 100-150mg BID. </w:t>
      </w:r>
      <w:r>
        <w:t>Of eight animals with peri-laryngeal edema, seven were treated</w:t>
      </w:r>
      <w:r w:rsidRPr="00534644">
        <w:t xml:space="preserve"> </w:t>
      </w:r>
      <w:r>
        <w:t>with corticosteroids and tramadol (the remaining animal, the index case, died prior to diagnosis of mpox and before treatment could be administered). In 3/7 (43%) animals treated</w:t>
      </w:r>
      <w:r w:rsidRPr="00534644">
        <w:t xml:space="preserve"> </w:t>
      </w:r>
      <w:r>
        <w:t>with corticosteroids and tramadol,</w:t>
      </w:r>
      <w:r w:rsidRPr="00534644">
        <w:t xml:space="preserve"> </w:t>
      </w:r>
      <w:r>
        <w:t>the</w:t>
      </w:r>
      <w:r w:rsidRPr="009349C0">
        <w:t xml:space="preserve"> swelling visibl</w:t>
      </w:r>
      <w:r>
        <w:t>y reduced and demeanor improved</w:t>
      </w:r>
      <w:r w:rsidRPr="009349C0">
        <w:t xml:space="preserve"> within </w:t>
      </w:r>
      <w:r>
        <w:t>2-24</w:t>
      </w:r>
      <w:r w:rsidRPr="009349C0">
        <w:t>h of administration</w:t>
      </w:r>
      <w:r>
        <w:t>. Of the four remaining animals, one improved</w:t>
      </w:r>
      <w:r w:rsidRPr="009C1B72">
        <w:t xml:space="preserve"> </w:t>
      </w:r>
      <w:r>
        <w:t>within 24h of increasing the dose of corticosteroid (within 48h of initial presentation). The remaining three animals showed poor compliance with medication, refusing some doses, particularly within the first 24h of presentation. One of these three improved</w:t>
      </w:r>
      <w:r w:rsidRPr="009C1B72">
        <w:t xml:space="preserve"> </w:t>
      </w:r>
      <w:r>
        <w:t>within 24h of increasing the dose of corticosteroid (within 48h of initial presentation), one improved over several days, and the remaining animal, the second fatality, continued to show poor compliance up until her death.</w:t>
      </w:r>
    </w:p>
    <w:p w14:paraId="643D202C" w14:textId="77777777" w:rsidR="00A64B62" w:rsidRDefault="00A64B62" w:rsidP="00852B9E">
      <w:pPr>
        <w:spacing w:line="480" w:lineRule="auto"/>
        <w:jc w:val="both"/>
      </w:pPr>
    </w:p>
    <w:p w14:paraId="180816D9" w14:textId="77777777" w:rsidR="00A64B62" w:rsidRPr="00414594" w:rsidRDefault="00A64B62" w:rsidP="00852B9E">
      <w:pPr>
        <w:spacing w:line="480" w:lineRule="auto"/>
        <w:jc w:val="both"/>
      </w:pPr>
      <w:r w:rsidRPr="00414594">
        <w:t xml:space="preserve">Non-steroidal anti-inflammatories (naproxen 220mg BID or ibuprofen 400mg BID to three times a day (TID)) were used in animals that were not receiving corticosteroids if they were lethargic, inappetent or had inflammatory skin lesions. Animals with open or discharging skin lesions were given antimicrobials, predominantly co-amoxiclav 500-625mg BID, but oxytetracycline 500-750mg BID as an alternative in animals that refused co-amoxiclav. If </w:t>
      </w:r>
      <w:r w:rsidRPr="00414594">
        <w:lastRenderedPageBreak/>
        <w:t>animals complied, discharging wounds were cleaned or flushed with povidone-iodine or chlorhexidine.  Diarrhea was managed with fluid support and antimicrobials (metronidazole and oxytetracycline). Carbocisteine 150mg BID was used as an expectorant in animals with a cough. It was not possible to give topical ocular medications due to lack of compliance. A course of oral acyclovir (200mg TID x 8 days) was given in one animal with ocular involvement. This animal’s ocular signs subsequently appeared to fully resolve with no apparent chronic effects. Animals with marked weight loss were given dietary caloric and protein supplementation.</w:t>
      </w:r>
    </w:p>
    <w:p w14:paraId="096134AA" w14:textId="77777777" w:rsidR="00A64B62" w:rsidRPr="00414594" w:rsidRDefault="00A64B62" w:rsidP="00852B9E">
      <w:pPr>
        <w:spacing w:line="480" w:lineRule="auto"/>
        <w:jc w:val="both"/>
      </w:pPr>
    </w:p>
    <w:p w14:paraId="712E0937" w14:textId="77777777" w:rsidR="00A64B62" w:rsidRPr="00414594" w:rsidRDefault="00A64B62" w:rsidP="00852B9E">
      <w:pPr>
        <w:spacing w:line="480" w:lineRule="auto"/>
        <w:jc w:val="both"/>
      </w:pPr>
    </w:p>
    <w:p w14:paraId="0E246A4F" w14:textId="77777777" w:rsidR="00A64B62" w:rsidRPr="00414594" w:rsidRDefault="00A64B62" w:rsidP="00852B9E">
      <w:pPr>
        <w:spacing w:line="480" w:lineRule="auto"/>
        <w:jc w:val="both"/>
      </w:pPr>
    </w:p>
    <w:p w14:paraId="260F1EC2" w14:textId="77777777" w:rsidR="00A64B62" w:rsidRPr="00414594" w:rsidRDefault="00A64B62" w:rsidP="00852B9E">
      <w:pPr>
        <w:pStyle w:val="Heading2"/>
        <w:spacing w:line="480" w:lineRule="auto"/>
      </w:pPr>
      <w:bookmarkStart w:id="24" w:name="_Toc142748583"/>
      <w:bookmarkStart w:id="25" w:name="_Toc142748629"/>
      <w:bookmarkStart w:id="26" w:name="_Toc142751590"/>
      <w:bookmarkStart w:id="27" w:name="_Toc142752541"/>
      <w:bookmarkStart w:id="28" w:name="_Toc142752877"/>
      <w:bookmarkStart w:id="29" w:name="_Toc142753054"/>
      <w:bookmarkStart w:id="30" w:name="_Toc142753725"/>
      <w:bookmarkStart w:id="31" w:name="_Toc142754609"/>
      <w:r w:rsidRPr="00414594">
        <w:t>SUPPLEMENTARY DISCUSSION</w:t>
      </w:r>
      <w:bookmarkEnd w:id="24"/>
      <w:bookmarkEnd w:id="25"/>
      <w:bookmarkEnd w:id="26"/>
      <w:bookmarkEnd w:id="27"/>
      <w:bookmarkEnd w:id="28"/>
      <w:bookmarkEnd w:id="29"/>
      <w:bookmarkEnd w:id="30"/>
      <w:bookmarkEnd w:id="31"/>
    </w:p>
    <w:p w14:paraId="2D1BCBF3" w14:textId="77777777" w:rsidR="00A64B62" w:rsidRPr="00414594" w:rsidRDefault="00A64B62" w:rsidP="00A64B62">
      <w:pPr>
        <w:spacing w:line="480" w:lineRule="auto"/>
        <w:jc w:val="both"/>
      </w:pPr>
    </w:p>
    <w:p w14:paraId="1E6BEA18" w14:textId="77777777" w:rsidR="00A64B62" w:rsidRPr="00414594" w:rsidRDefault="00A64B62" w:rsidP="00A64B62">
      <w:pPr>
        <w:spacing w:line="480" w:lineRule="auto"/>
        <w:jc w:val="both"/>
      </w:pPr>
    </w:p>
    <w:p w14:paraId="2D0052C4" w14:textId="4C5AF5F0" w:rsidR="00A64B62" w:rsidRDefault="00A64B62" w:rsidP="00A64B62">
      <w:pPr>
        <w:spacing w:line="480" w:lineRule="auto"/>
        <w:jc w:val="both"/>
      </w:pPr>
      <w:r w:rsidRPr="00414594">
        <w:t xml:space="preserve">In wild chimpanzees naturally infected with CII MPXV, a respiratory syndrome with limited to absent exanthema has been described </w:t>
      </w:r>
      <w:r w:rsidRPr="00414594">
        <w:fldChar w:fldCharType="begin">
          <w:fldData xml:space="preserve">PEVuZE5vdGU+PENpdGU+PEF1dGhvcj5QYXRyb25vPC9BdXRob3I+PFllYXI+MjAyMDwvWWVhcj48
UmVjTnVtPjExNDg8L1JlY051bT48RGlzcGxheVRleHQ+WzFdPC9EaXNwbGF5VGV4dD48cmVjb3Jk
PjxyZWMtbnVtYmVyPjExNDg8L3JlYy1udW1iZXI+PGZvcmVpZ24ta2V5cz48a2V5IGFwcD0iRU4i
IGRiLWlkPSJwcHBwcHMwenRmMjlkbWUwdHc3eGRwc2E1ZjAycDVhMnZ0ZjkiIHRpbWVzdGFtcD0i
MTYxOTMzODYwOSI+MTE0ODwva2V5PjwvZm9yZWlnbi1rZXlzPjxyZWYtdHlwZSBuYW1lPSJKb3Vy
bmFsIEFydGljbGUiPjE3PC9yZWYtdHlwZT48Y29udHJpYnV0b3JzPjxhdXRob3JzPjxhdXRob3I+
UGF0cm9ubywgTC4gVi48L2F1dGhvcj48YXV0aG9yPlBsZWgsIEsuPC9hdXRob3I+PGF1dGhvcj5T
YW11bmksIEwuPC9hdXRob3I+PGF1dGhvcj5VbHJpY2gsIE0uPC9hdXRob3I+PGF1dGhvcj5Sb3Ro
ZW1laWVyLCBDLjwvYXV0aG9yPjxhdXRob3I+U2FjaHNlLCBBLjwvYXV0aG9yPjxhdXRob3I+TXVz
Y2h0ZXIsIFMuPC9hdXRob3I+PGF1dGhvcj5OaXRzY2hlLCBBLjwvYXV0aG9yPjxhdXRob3I+Q291
YWN5LUh5bWFubiwgRS48L2F1dGhvcj48YXV0aG9yPkJvZXNjaCwgQy48L2F1dGhvcj48YXV0aG9y
PldpdHRpZywgUi4gTS48L2F1dGhvcj48YXV0aG9yPkNhbHZpZ25hYy1TcGVuY2VyLCBTLjwvYXV0
aG9yPjxhdXRob3I+TGVlbmRlcnR6LCBGLiBILjwvYXV0aG9yPjwvYXV0aG9ycz48L2NvbnRyaWJ1
dG9ycz48YXV0aC1hZGRyZXNzPltQYXRyb25vLCBMaXZpYSBWLjsgUGxlaCwgS2FtaWxsYTsgVWxy
aWNoLCBNYXJrdXM7IFJvZXRoZW1laWVyLCBDYXJvbGluZTsgU2FjaHNlLCBBbmRyZWFzOyBDYWx2
aWduYWMtU3BlbmNlciwgU2ViYXN0aWVuOyBMZWVuZGVydHosIEZhYmlhbiBILl0gUm9iZXJ0IEtv
Y2ggSW5zdCwgUHJvamVjdCBHcnAgRXBpZGVtaW9sIEhpZ2hseSBQYXRob2dlbiBNaWNyb29yZ2Fu
aSwgQmVybGluLCBHZXJtYW55LiBbUGxlaCwgS2FtaWxsYTsgU2FtdW5pLCBMaXJhbjsgQm9lc2No
LCBDaHJpc3RvcGhlOyBXaXR0aWcsIFJvbWFuIE0uXSBDdHIgU3Vpc3NlIFJlY2ggU2NpLCBUYWkg
Q2hpbXBhbnplZSBQcm9qZWN0LCBBYmlkamFuLCBDb3RlIEl2b2lyZS4gW1NhbXVuaSwgTGlyYW47
IEJvZXNjaCwgQ2hyaXN0b3BoZTsgV2l0dGlnLCBSb21hbiBNLl0gTWF4IFBsYW5jayBJbnN0IEV2
b2x1dGlvbmFyeSBBbnRocm9wb2wsIERlcHQgUHJpbWF0b2wsIExlaXB6aWcsIEdlcm1hbnkuIFtN
dXNjaHRlciwgU2lsdmlhOyBOaXRzY2hlLCBBbmRyZWFzXSBSb2JlcnQgS29jaCBJbnN0LCBDdHIg
QmlvbCBUaHJlYXRzICZhbXA7IFNwZWNpYWwgUGF0aG9nZW5zLCBCZXJsaW4sIEdlcm1hbnkuIFtN
dXNjaHRlciwgU2lsdmlhOyBOaXRzY2hlLCBBbmRyZWFzXSBSb2JlcnQgS29jaCBJbnN0LCBHZXJt
YW4gUmVmZXJlbmNlIExhYiBQb3h2aXJ1c2VzIFpCUzEsIEJlcmxpbiwgR2VybWFueS4gW0NvdWFj
eS1IeW1hbm4sIEVtbWFudWVsXSBMYWIgQ2VudCBQYXRob2wgQW5pbSwgTGFiIE5hdGwgQXBwdWkg
RGV2IEFnciwgQmluZ2VydmlsbGUsIENvdGUgSXZvaXJlLiYjeEQ7TGVlbmRlcnR6LCBGSCAoY29y
cmVzcG9uZGluZyBhdXRob3IpLCBSb2JlcnQgS29jaCBJbnN0LCBQcm9qZWN0IEdycCBFcGlkZW1p
b2wgSGlnaGx5IFBhdGhvZ2VuIE1pY3Jvb3JnYW5pLCBCZXJsaW4sIEdlcm1hbnkuJiN4RDtMZWVu
ZGVydHpGQHJraS5kZTwvYXV0aC1hZGRyZXNzPjx0aXRsZXM+PHRpdGxlPk1vbmtleXBveCB2aXJ1
cyBlbWVyZ2VuY2UgaW4gd2lsZCBjaGltcGFuemVlcyByZXZlYWxzIGRpc3RpbmN0IGNsaW5pY2Fs
IG91dGNvbWVzIGFuZCB2aXJhbCBkaXZlcnNpdHk8L3RpdGxlPjxzZWNvbmRhcnktdGl0bGU+TmF0
dXJlIE1pY3JvYmlvbG9neTwvc2Vjb25kYXJ5LXRpdGxlPjxhbHQtdGl0bGU+TmF0LiBNaWNyb2Jp
b2w8L2FsdC10aXRsZT48L3RpdGxlcz48cGVyaW9kaWNhbD48ZnVsbC10aXRsZT5OYXR1cmUgTWlj
cm9iaW9sb2d5PC9mdWxsLXRpdGxlPjwvcGVyaW9kaWNhbD48cGFnZXM+OTU1LSs8L3BhZ2VzPjx2
b2x1bWU+NTwvdm9sdW1lPjxudW1iZXI+NzwvbnVtYmVyPjxrZXl3b3Jkcz48a2V5d29yZD5zZXF1
ZW5jZSBhbGlnbm1lbnQ8L2tleXdvcmQ+PGtleXdvcmQ+ZXZvbHV0aW9uPC9rZXl3b3JkPjxrZXl3
b3JkPmFmcmljYTwva2V5d29yZD48a2V5d29yZD53ZXN0PC9rZXl3b3JkPjxrZXl3b3JkPnBlcmZv
cm1hbmNlPC9rZXl3b3JkPjxrZXl3b3JkPnZpcnVsZW5jZTwva2V5d29yZD48a2V5d29yZD5ETkE8
L2tleXdvcmQ+PGtleXdvcmQ+TWljcm9iaW9sb2d5PC9rZXl3b3JkPjwva2V5d29yZHM+PGRhdGVz
Pjx5ZWFyPjIwMjA8L3llYXI+PHB1Yi1kYXRlcz48ZGF0ZT5KdWw8L2RhdGU+PC9wdWItZGF0ZXM+
PC9kYXRlcz48aXNibj4yMDU4LTUyNzY8L2lzYm4+PGFjY2Vzc2lvbi1udW0+V09TOjAwMDUyODk4
MDIwMDAwMTwvYWNjZXNzaW9uLW51bT48d29yay10eXBlPkFydGljbGU8L3dvcmstdHlwZT48dXJs
cz48cmVsYXRlZC11cmxzPjx1cmw+aHR0cHM6Ly93d3cubmF0dXJlLmNvbS9hcnRpY2xlcy9zNDE1
NjQtMDIwLTA3MDYtMDwvdXJsPjwvcmVsYXRlZC11cmxzPjwvdXJscz48ZWxlY3Ryb25pYy1yZXNv
dXJjZS1udW0+MTAuMTAzOC9zNDE1NjQtMDIwLTA3MDYtMDwvZWxlY3Ryb25pYy1yZXNvdXJjZS1u
dW0+PGxhbmd1YWdlPkVuZ2xpc2g8L2xhbmd1YWdlPjwvcmVjb3JkPjwvQ2l0ZT48L0VuZE5vdGU+
</w:fldData>
        </w:fldChar>
      </w:r>
      <w:r w:rsidRPr="00414594">
        <w:instrText xml:space="preserve"> ADDIN EN.CITE </w:instrText>
      </w:r>
      <w:r w:rsidRPr="00414594">
        <w:fldChar w:fldCharType="begin">
          <w:fldData xml:space="preserve">PEVuZE5vdGU+PENpdGU+PEF1dGhvcj5QYXRyb25vPC9BdXRob3I+PFllYXI+MjAyMDwvWWVhcj48
UmVjTnVtPjExNDg8L1JlY051bT48RGlzcGxheVRleHQ+WzFdPC9EaXNwbGF5VGV4dD48cmVjb3Jk
PjxyZWMtbnVtYmVyPjExNDg8L3JlYy1udW1iZXI+PGZvcmVpZ24ta2V5cz48a2V5IGFwcD0iRU4i
IGRiLWlkPSJwcHBwcHMwenRmMjlkbWUwdHc3eGRwc2E1ZjAycDVhMnZ0ZjkiIHRpbWVzdGFtcD0i
MTYxOTMzODYwOSI+MTE0ODwva2V5PjwvZm9yZWlnbi1rZXlzPjxyZWYtdHlwZSBuYW1lPSJKb3Vy
bmFsIEFydGljbGUiPjE3PC9yZWYtdHlwZT48Y29udHJpYnV0b3JzPjxhdXRob3JzPjxhdXRob3I+
UGF0cm9ubywgTC4gVi48L2F1dGhvcj48YXV0aG9yPlBsZWgsIEsuPC9hdXRob3I+PGF1dGhvcj5T
YW11bmksIEwuPC9hdXRob3I+PGF1dGhvcj5VbHJpY2gsIE0uPC9hdXRob3I+PGF1dGhvcj5Sb3Ro
ZW1laWVyLCBDLjwvYXV0aG9yPjxhdXRob3I+U2FjaHNlLCBBLjwvYXV0aG9yPjxhdXRob3I+TXVz
Y2h0ZXIsIFMuPC9hdXRob3I+PGF1dGhvcj5OaXRzY2hlLCBBLjwvYXV0aG9yPjxhdXRob3I+Q291
YWN5LUh5bWFubiwgRS48L2F1dGhvcj48YXV0aG9yPkJvZXNjaCwgQy48L2F1dGhvcj48YXV0aG9y
PldpdHRpZywgUi4gTS48L2F1dGhvcj48YXV0aG9yPkNhbHZpZ25hYy1TcGVuY2VyLCBTLjwvYXV0
aG9yPjxhdXRob3I+TGVlbmRlcnR6LCBGLiBILjwvYXV0aG9yPjwvYXV0aG9ycz48L2NvbnRyaWJ1
dG9ycz48YXV0aC1hZGRyZXNzPltQYXRyb25vLCBMaXZpYSBWLjsgUGxlaCwgS2FtaWxsYTsgVWxy
aWNoLCBNYXJrdXM7IFJvZXRoZW1laWVyLCBDYXJvbGluZTsgU2FjaHNlLCBBbmRyZWFzOyBDYWx2
aWduYWMtU3BlbmNlciwgU2ViYXN0aWVuOyBMZWVuZGVydHosIEZhYmlhbiBILl0gUm9iZXJ0IEtv
Y2ggSW5zdCwgUHJvamVjdCBHcnAgRXBpZGVtaW9sIEhpZ2hseSBQYXRob2dlbiBNaWNyb29yZ2Fu
aSwgQmVybGluLCBHZXJtYW55LiBbUGxlaCwgS2FtaWxsYTsgU2FtdW5pLCBMaXJhbjsgQm9lc2No
LCBDaHJpc3RvcGhlOyBXaXR0aWcsIFJvbWFuIE0uXSBDdHIgU3Vpc3NlIFJlY2ggU2NpLCBUYWkg
Q2hpbXBhbnplZSBQcm9qZWN0LCBBYmlkamFuLCBDb3RlIEl2b2lyZS4gW1NhbXVuaSwgTGlyYW47
IEJvZXNjaCwgQ2hyaXN0b3BoZTsgV2l0dGlnLCBSb21hbiBNLl0gTWF4IFBsYW5jayBJbnN0IEV2
b2x1dGlvbmFyeSBBbnRocm9wb2wsIERlcHQgUHJpbWF0b2wsIExlaXB6aWcsIEdlcm1hbnkuIFtN
dXNjaHRlciwgU2lsdmlhOyBOaXRzY2hlLCBBbmRyZWFzXSBSb2JlcnQgS29jaCBJbnN0LCBDdHIg
QmlvbCBUaHJlYXRzICZhbXA7IFNwZWNpYWwgUGF0aG9nZW5zLCBCZXJsaW4sIEdlcm1hbnkuIFtN
dXNjaHRlciwgU2lsdmlhOyBOaXRzY2hlLCBBbmRyZWFzXSBSb2JlcnQgS29jaCBJbnN0LCBHZXJt
YW4gUmVmZXJlbmNlIExhYiBQb3h2aXJ1c2VzIFpCUzEsIEJlcmxpbiwgR2VybWFueS4gW0NvdWFj
eS1IeW1hbm4sIEVtbWFudWVsXSBMYWIgQ2VudCBQYXRob2wgQW5pbSwgTGFiIE5hdGwgQXBwdWkg
RGV2IEFnciwgQmluZ2VydmlsbGUsIENvdGUgSXZvaXJlLiYjeEQ7TGVlbmRlcnR6LCBGSCAoY29y
cmVzcG9uZGluZyBhdXRob3IpLCBSb2JlcnQgS29jaCBJbnN0LCBQcm9qZWN0IEdycCBFcGlkZW1p
b2wgSGlnaGx5IFBhdGhvZ2VuIE1pY3Jvb3JnYW5pLCBCZXJsaW4sIEdlcm1hbnkuJiN4RDtMZWVu
ZGVydHpGQHJraS5kZTwvYXV0aC1hZGRyZXNzPjx0aXRsZXM+PHRpdGxlPk1vbmtleXBveCB2aXJ1
cyBlbWVyZ2VuY2UgaW4gd2lsZCBjaGltcGFuemVlcyByZXZlYWxzIGRpc3RpbmN0IGNsaW5pY2Fs
IG91dGNvbWVzIGFuZCB2aXJhbCBkaXZlcnNpdHk8L3RpdGxlPjxzZWNvbmRhcnktdGl0bGU+TmF0
dXJlIE1pY3JvYmlvbG9neTwvc2Vjb25kYXJ5LXRpdGxlPjxhbHQtdGl0bGU+TmF0LiBNaWNyb2Jp
b2w8L2FsdC10aXRsZT48L3RpdGxlcz48cGVyaW9kaWNhbD48ZnVsbC10aXRsZT5OYXR1cmUgTWlj
cm9iaW9sb2d5PC9mdWxsLXRpdGxlPjwvcGVyaW9kaWNhbD48cGFnZXM+OTU1LSs8L3BhZ2VzPjx2
b2x1bWU+NTwvdm9sdW1lPjxudW1iZXI+NzwvbnVtYmVyPjxrZXl3b3Jkcz48a2V5d29yZD5zZXF1
ZW5jZSBhbGlnbm1lbnQ8L2tleXdvcmQ+PGtleXdvcmQ+ZXZvbHV0aW9uPC9rZXl3b3JkPjxrZXl3
b3JkPmFmcmljYTwva2V5d29yZD48a2V5d29yZD53ZXN0PC9rZXl3b3JkPjxrZXl3b3JkPnBlcmZv
cm1hbmNlPC9rZXl3b3JkPjxrZXl3b3JkPnZpcnVsZW5jZTwva2V5d29yZD48a2V5d29yZD5ETkE8
L2tleXdvcmQ+PGtleXdvcmQ+TWljcm9iaW9sb2d5PC9rZXl3b3JkPjwva2V5d29yZHM+PGRhdGVz
Pjx5ZWFyPjIwMjA8L3llYXI+PHB1Yi1kYXRlcz48ZGF0ZT5KdWw8L2RhdGU+PC9wdWItZGF0ZXM+
PC9kYXRlcz48aXNibj4yMDU4LTUyNzY8L2lzYm4+PGFjY2Vzc2lvbi1udW0+V09TOjAwMDUyODk4
MDIwMDAwMTwvYWNjZXNzaW9uLW51bT48d29yay10eXBlPkFydGljbGU8L3dvcmstdHlwZT48dXJs
cz48cmVsYXRlZC11cmxzPjx1cmw+aHR0cHM6Ly93d3cubmF0dXJlLmNvbS9hcnRpY2xlcy9zNDE1
NjQtMDIwLTA3MDYtMDwvdXJsPjwvcmVsYXRlZC11cmxzPjwvdXJscz48ZWxlY3Ryb25pYy1yZXNv
dXJjZS1udW0+MTAuMTAzOC9zNDE1NjQtMDIwLTA3MDYtMDwvZWxlY3Ryb25pYy1yZXNvdXJjZS1u
dW0+PGxhbmd1YWdlPkVuZ2xpc2g8L2xhbmd1YWdlPjwvcmVjb3JkPjwvQ2l0ZT48L0VuZE5vdGU+
</w:fldData>
        </w:fldChar>
      </w:r>
      <w:r w:rsidRPr="00414594">
        <w:instrText xml:space="preserve"> ADDIN EN.CITE.DATA </w:instrText>
      </w:r>
      <w:r w:rsidRPr="00414594">
        <w:fldChar w:fldCharType="end"/>
      </w:r>
      <w:r w:rsidRPr="00414594">
        <w:fldChar w:fldCharType="separate"/>
      </w:r>
      <w:r w:rsidRPr="00414594">
        <w:t>[1]</w:t>
      </w:r>
      <w:r w:rsidRPr="00414594">
        <w:fldChar w:fldCharType="end"/>
      </w:r>
      <w:r w:rsidRPr="00414594">
        <w:t xml:space="preserve">. This study demonstrates a similar syndrome occurring in some captive chimpanzees naturally infected with CI MPXV. This respiratory syndrome was seen exclusively in animals in subgroup A. Signs included cough, coryza, oral discharge, dyspnea, and </w:t>
      </w:r>
      <w:r w:rsidR="00852B9E" w:rsidRPr="00414594">
        <w:t>open mouth</w:t>
      </w:r>
      <w:r w:rsidRPr="00414594">
        <w:t xml:space="preserve"> breathing; severity ranged from mild to fatal. We noted that peri-laryngeal swelling was present in all 5 animals that developed dyspnea, suggesting that edema can make an important contribution to the severity of respiratory signs in chimpanzees with mpox. Additionally, we found that extensive exanthema was not a reliable feature of mpox in captive chimpanzees, correlating with similar observations in wild chimpanzees </w:t>
      </w:r>
      <w:r w:rsidRPr="00414594">
        <w:fldChar w:fldCharType="begin">
          <w:fldData xml:space="preserve">PEVuZE5vdGU+PENpdGU+PEF1dGhvcj5QYXRyb25vPC9BdXRob3I+PFllYXI+MjAyMDwvWWVhcj48
UmVjTnVtPjExNDg8L1JlY051bT48RGlzcGxheVRleHQ+WzFdPC9EaXNwbGF5VGV4dD48cmVjb3Jk
PjxyZWMtbnVtYmVyPjExNDg8L3JlYy1udW1iZXI+PGZvcmVpZ24ta2V5cz48a2V5IGFwcD0iRU4i
IGRiLWlkPSJwcHBwcHMwenRmMjlkbWUwdHc3eGRwc2E1ZjAycDVhMnZ0ZjkiIHRpbWVzdGFtcD0i
MTYxOTMzODYwOSI+MTE0ODwva2V5PjwvZm9yZWlnbi1rZXlzPjxyZWYtdHlwZSBuYW1lPSJKb3Vy
bmFsIEFydGljbGUiPjE3PC9yZWYtdHlwZT48Y29udHJpYnV0b3JzPjxhdXRob3JzPjxhdXRob3I+
UGF0cm9ubywgTC4gVi48L2F1dGhvcj48YXV0aG9yPlBsZWgsIEsuPC9hdXRob3I+PGF1dGhvcj5T
YW11bmksIEwuPC9hdXRob3I+PGF1dGhvcj5VbHJpY2gsIE0uPC9hdXRob3I+PGF1dGhvcj5Sb3Ro
ZW1laWVyLCBDLjwvYXV0aG9yPjxhdXRob3I+U2FjaHNlLCBBLjwvYXV0aG9yPjxhdXRob3I+TXVz
Y2h0ZXIsIFMuPC9hdXRob3I+PGF1dGhvcj5OaXRzY2hlLCBBLjwvYXV0aG9yPjxhdXRob3I+Q291
YWN5LUh5bWFubiwgRS48L2F1dGhvcj48YXV0aG9yPkJvZXNjaCwgQy48L2F1dGhvcj48YXV0aG9y
PldpdHRpZywgUi4gTS48L2F1dGhvcj48YXV0aG9yPkNhbHZpZ25hYy1TcGVuY2VyLCBTLjwvYXV0
aG9yPjxhdXRob3I+TGVlbmRlcnR6LCBGLiBILjwvYXV0aG9yPjwvYXV0aG9ycz48L2NvbnRyaWJ1
dG9ycz48YXV0aC1hZGRyZXNzPltQYXRyb25vLCBMaXZpYSBWLjsgUGxlaCwgS2FtaWxsYTsgVWxy
aWNoLCBNYXJrdXM7IFJvZXRoZW1laWVyLCBDYXJvbGluZTsgU2FjaHNlLCBBbmRyZWFzOyBDYWx2
aWduYWMtU3BlbmNlciwgU2ViYXN0aWVuOyBMZWVuZGVydHosIEZhYmlhbiBILl0gUm9iZXJ0IEtv
Y2ggSW5zdCwgUHJvamVjdCBHcnAgRXBpZGVtaW9sIEhpZ2hseSBQYXRob2dlbiBNaWNyb29yZ2Fu
aSwgQmVybGluLCBHZXJtYW55LiBbUGxlaCwgS2FtaWxsYTsgU2FtdW5pLCBMaXJhbjsgQm9lc2No
LCBDaHJpc3RvcGhlOyBXaXR0aWcsIFJvbWFuIE0uXSBDdHIgU3Vpc3NlIFJlY2ggU2NpLCBUYWkg
Q2hpbXBhbnplZSBQcm9qZWN0LCBBYmlkamFuLCBDb3RlIEl2b2lyZS4gW1NhbXVuaSwgTGlyYW47
IEJvZXNjaCwgQ2hyaXN0b3BoZTsgV2l0dGlnLCBSb21hbiBNLl0gTWF4IFBsYW5jayBJbnN0IEV2
b2x1dGlvbmFyeSBBbnRocm9wb2wsIERlcHQgUHJpbWF0b2wsIExlaXB6aWcsIEdlcm1hbnkuIFtN
dXNjaHRlciwgU2lsdmlhOyBOaXRzY2hlLCBBbmRyZWFzXSBSb2JlcnQgS29jaCBJbnN0LCBDdHIg
QmlvbCBUaHJlYXRzICZhbXA7IFNwZWNpYWwgUGF0aG9nZW5zLCBCZXJsaW4sIEdlcm1hbnkuIFtN
dXNjaHRlciwgU2lsdmlhOyBOaXRzY2hlLCBBbmRyZWFzXSBSb2JlcnQgS29jaCBJbnN0LCBHZXJt
YW4gUmVmZXJlbmNlIExhYiBQb3h2aXJ1c2VzIFpCUzEsIEJlcmxpbiwgR2VybWFueS4gW0NvdWFj
eS1IeW1hbm4sIEVtbWFudWVsXSBMYWIgQ2VudCBQYXRob2wgQW5pbSwgTGFiIE5hdGwgQXBwdWkg
RGV2IEFnciwgQmluZ2VydmlsbGUsIENvdGUgSXZvaXJlLiYjeEQ7TGVlbmRlcnR6LCBGSCAoY29y
cmVzcG9uZGluZyBhdXRob3IpLCBSb2JlcnQgS29jaCBJbnN0LCBQcm9qZWN0IEdycCBFcGlkZW1p
b2wgSGlnaGx5IFBhdGhvZ2VuIE1pY3Jvb3JnYW5pLCBCZXJsaW4sIEdlcm1hbnkuJiN4RDtMZWVu
ZGVydHpGQHJraS5kZTwvYXV0aC1hZGRyZXNzPjx0aXRsZXM+PHRpdGxlPk1vbmtleXBveCB2aXJ1
cyBlbWVyZ2VuY2UgaW4gd2lsZCBjaGltcGFuemVlcyByZXZlYWxzIGRpc3RpbmN0IGNsaW5pY2Fs
IG91dGNvbWVzIGFuZCB2aXJhbCBkaXZlcnNpdHk8L3RpdGxlPjxzZWNvbmRhcnktdGl0bGU+TmF0
dXJlIE1pY3JvYmlvbG9neTwvc2Vjb25kYXJ5LXRpdGxlPjxhbHQtdGl0bGU+TmF0LiBNaWNyb2Jp
b2w8L2FsdC10aXRsZT48L3RpdGxlcz48cGVyaW9kaWNhbD48ZnVsbC10aXRsZT5OYXR1cmUgTWlj
cm9iaW9sb2d5PC9mdWxsLXRpdGxlPjwvcGVyaW9kaWNhbD48cGFnZXM+OTU1LSs8L3BhZ2VzPjx2
b2x1bWU+NTwvdm9sdW1lPjxudW1iZXI+NzwvbnVtYmVyPjxrZXl3b3Jkcz48a2V5d29yZD5zZXF1
ZW5jZSBhbGlnbm1lbnQ8L2tleXdvcmQ+PGtleXdvcmQ+ZXZvbHV0aW9uPC9rZXl3b3JkPjxrZXl3
b3JkPmFmcmljYTwva2V5d29yZD48a2V5d29yZD53ZXN0PC9rZXl3b3JkPjxrZXl3b3JkPnBlcmZv
cm1hbmNlPC9rZXl3b3JkPjxrZXl3b3JkPnZpcnVsZW5jZTwva2V5d29yZD48a2V5d29yZD5ETkE8
L2tleXdvcmQ+PGtleXdvcmQ+TWljcm9iaW9sb2d5PC9rZXl3b3JkPjwva2V5d29yZHM+PGRhdGVz
Pjx5ZWFyPjIwMjA8L3llYXI+PHB1Yi1kYXRlcz48ZGF0ZT5KdWw8L2RhdGU+PC9wdWItZGF0ZXM+
PC9kYXRlcz48aXNibj4yMDU4LTUyNzY8L2lzYm4+PGFjY2Vzc2lvbi1udW0+V09TOjAwMDUyODk4
MDIwMDAwMTwvYWNjZXNzaW9uLW51bT48d29yay10eXBlPkFydGljbGU8L3dvcmstdHlwZT48dXJs
cz48cmVsYXRlZC11cmxzPjx1cmw+aHR0cHM6Ly93d3cubmF0dXJlLmNvbS9hcnRpY2xlcy9zNDE1
NjQtMDIwLTA3MDYtMDwvdXJsPjwvcmVsYXRlZC11cmxzPjwvdXJscz48ZWxlY3Ryb25pYy1yZXNv
dXJjZS1udW0+MTAuMTAzOC9zNDE1NjQtMDIwLTA3MDYtMDwvZWxlY3Ryb25pYy1yZXNvdXJjZS1u
dW0+PGxhbmd1YWdlPkVuZ2xpc2g8L2xhbmd1YWdlPjwvcmVjb3JkPjwvQ2l0ZT48L0VuZE5vdGU+
</w:fldData>
        </w:fldChar>
      </w:r>
      <w:r w:rsidRPr="00414594">
        <w:instrText xml:space="preserve"> ADDIN EN.CITE </w:instrText>
      </w:r>
      <w:r w:rsidRPr="00414594">
        <w:fldChar w:fldCharType="begin">
          <w:fldData xml:space="preserve">PEVuZE5vdGU+PENpdGU+PEF1dGhvcj5QYXRyb25vPC9BdXRob3I+PFllYXI+MjAyMDwvWWVhcj48
UmVjTnVtPjExNDg8L1JlY051bT48RGlzcGxheVRleHQ+WzFdPC9EaXNwbGF5VGV4dD48cmVjb3Jk
PjxyZWMtbnVtYmVyPjExNDg8L3JlYy1udW1iZXI+PGZvcmVpZ24ta2V5cz48a2V5IGFwcD0iRU4i
IGRiLWlkPSJwcHBwcHMwenRmMjlkbWUwdHc3eGRwc2E1ZjAycDVhMnZ0ZjkiIHRpbWVzdGFtcD0i
MTYxOTMzODYwOSI+MTE0ODwva2V5PjwvZm9yZWlnbi1rZXlzPjxyZWYtdHlwZSBuYW1lPSJKb3Vy
bmFsIEFydGljbGUiPjE3PC9yZWYtdHlwZT48Y29udHJpYnV0b3JzPjxhdXRob3JzPjxhdXRob3I+
UGF0cm9ubywgTC4gVi48L2F1dGhvcj48YXV0aG9yPlBsZWgsIEsuPC9hdXRob3I+PGF1dGhvcj5T
YW11bmksIEwuPC9hdXRob3I+PGF1dGhvcj5VbHJpY2gsIE0uPC9hdXRob3I+PGF1dGhvcj5Sb3Ro
ZW1laWVyLCBDLjwvYXV0aG9yPjxhdXRob3I+U2FjaHNlLCBBLjwvYXV0aG9yPjxhdXRob3I+TXVz
Y2h0ZXIsIFMuPC9hdXRob3I+PGF1dGhvcj5OaXRzY2hlLCBBLjwvYXV0aG9yPjxhdXRob3I+Q291
YWN5LUh5bWFubiwgRS48L2F1dGhvcj48YXV0aG9yPkJvZXNjaCwgQy48L2F1dGhvcj48YXV0aG9y
PldpdHRpZywgUi4gTS48L2F1dGhvcj48YXV0aG9yPkNhbHZpZ25hYy1TcGVuY2VyLCBTLjwvYXV0
aG9yPjxhdXRob3I+TGVlbmRlcnR6LCBGLiBILjwvYXV0aG9yPjwvYXV0aG9ycz48L2NvbnRyaWJ1
dG9ycz48YXV0aC1hZGRyZXNzPltQYXRyb25vLCBMaXZpYSBWLjsgUGxlaCwgS2FtaWxsYTsgVWxy
aWNoLCBNYXJrdXM7IFJvZXRoZW1laWVyLCBDYXJvbGluZTsgU2FjaHNlLCBBbmRyZWFzOyBDYWx2
aWduYWMtU3BlbmNlciwgU2ViYXN0aWVuOyBMZWVuZGVydHosIEZhYmlhbiBILl0gUm9iZXJ0IEtv
Y2ggSW5zdCwgUHJvamVjdCBHcnAgRXBpZGVtaW9sIEhpZ2hseSBQYXRob2dlbiBNaWNyb29yZ2Fu
aSwgQmVybGluLCBHZXJtYW55LiBbUGxlaCwgS2FtaWxsYTsgU2FtdW5pLCBMaXJhbjsgQm9lc2No
LCBDaHJpc3RvcGhlOyBXaXR0aWcsIFJvbWFuIE0uXSBDdHIgU3Vpc3NlIFJlY2ggU2NpLCBUYWkg
Q2hpbXBhbnplZSBQcm9qZWN0LCBBYmlkamFuLCBDb3RlIEl2b2lyZS4gW1NhbXVuaSwgTGlyYW47
IEJvZXNjaCwgQ2hyaXN0b3BoZTsgV2l0dGlnLCBSb21hbiBNLl0gTWF4IFBsYW5jayBJbnN0IEV2
b2x1dGlvbmFyeSBBbnRocm9wb2wsIERlcHQgUHJpbWF0b2wsIExlaXB6aWcsIEdlcm1hbnkuIFtN
dXNjaHRlciwgU2lsdmlhOyBOaXRzY2hlLCBBbmRyZWFzXSBSb2JlcnQgS29jaCBJbnN0LCBDdHIg
QmlvbCBUaHJlYXRzICZhbXA7IFNwZWNpYWwgUGF0aG9nZW5zLCBCZXJsaW4sIEdlcm1hbnkuIFtN
dXNjaHRlciwgU2lsdmlhOyBOaXRzY2hlLCBBbmRyZWFzXSBSb2JlcnQgS29jaCBJbnN0LCBHZXJt
YW4gUmVmZXJlbmNlIExhYiBQb3h2aXJ1c2VzIFpCUzEsIEJlcmxpbiwgR2VybWFueS4gW0NvdWFj
eS1IeW1hbm4sIEVtbWFudWVsXSBMYWIgQ2VudCBQYXRob2wgQW5pbSwgTGFiIE5hdGwgQXBwdWkg
RGV2IEFnciwgQmluZ2VydmlsbGUsIENvdGUgSXZvaXJlLiYjeEQ7TGVlbmRlcnR6LCBGSCAoY29y
cmVzcG9uZGluZyBhdXRob3IpLCBSb2JlcnQgS29jaCBJbnN0LCBQcm9qZWN0IEdycCBFcGlkZW1p
b2wgSGlnaGx5IFBhdGhvZ2VuIE1pY3Jvb3JnYW5pLCBCZXJsaW4sIEdlcm1hbnkuJiN4RDtMZWVu
ZGVydHpGQHJraS5kZTwvYXV0aC1hZGRyZXNzPjx0aXRsZXM+PHRpdGxlPk1vbmtleXBveCB2aXJ1
cyBlbWVyZ2VuY2UgaW4gd2lsZCBjaGltcGFuemVlcyByZXZlYWxzIGRpc3RpbmN0IGNsaW5pY2Fs
IG91dGNvbWVzIGFuZCB2aXJhbCBkaXZlcnNpdHk8L3RpdGxlPjxzZWNvbmRhcnktdGl0bGU+TmF0
dXJlIE1pY3JvYmlvbG9neTwvc2Vjb25kYXJ5LXRpdGxlPjxhbHQtdGl0bGU+TmF0LiBNaWNyb2Jp
b2w8L2FsdC10aXRsZT48L3RpdGxlcz48cGVyaW9kaWNhbD48ZnVsbC10aXRsZT5OYXR1cmUgTWlj
cm9iaW9sb2d5PC9mdWxsLXRpdGxlPjwvcGVyaW9kaWNhbD48cGFnZXM+OTU1LSs8L3BhZ2VzPjx2
b2x1bWU+NTwvdm9sdW1lPjxudW1iZXI+NzwvbnVtYmVyPjxrZXl3b3Jkcz48a2V5d29yZD5zZXF1
ZW5jZSBhbGlnbm1lbnQ8L2tleXdvcmQ+PGtleXdvcmQ+ZXZvbHV0aW9uPC9rZXl3b3JkPjxrZXl3
b3JkPmFmcmljYTwva2V5d29yZD48a2V5d29yZD53ZXN0PC9rZXl3b3JkPjxrZXl3b3JkPnBlcmZv
cm1hbmNlPC9rZXl3b3JkPjxrZXl3b3JkPnZpcnVsZW5jZTwva2V5d29yZD48a2V5d29yZD5ETkE8
L2tleXdvcmQ+PGtleXdvcmQ+TWljcm9iaW9sb2d5PC9rZXl3b3JkPjwva2V5d29yZHM+PGRhdGVz
Pjx5ZWFyPjIwMjA8L3llYXI+PHB1Yi1kYXRlcz48ZGF0ZT5KdWw8L2RhdGU+PC9wdWItZGF0ZXM+
PC9kYXRlcz48aXNibj4yMDU4LTUyNzY8L2lzYm4+PGFjY2Vzc2lvbi1udW0+V09TOjAwMDUyODk4
MDIwMDAwMTwvYWNjZXNzaW9uLW51bT48d29yay10eXBlPkFydGljbGU8L3dvcmstdHlwZT48dXJs
cz48cmVsYXRlZC11cmxzPjx1cmw+aHR0cHM6Ly93d3cubmF0dXJlLmNvbS9hcnRpY2xlcy9zNDE1
NjQtMDIwLTA3MDYtMDwvdXJsPjwvcmVsYXRlZC11cmxzPjwvdXJscz48ZWxlY3Ryb25pYy1yZXNv
dXJjZS1udW0+MTAuMTAzOC9zNDE1NjQtMDIwLTA3MDYtMDwvZWxlY3Ryb25pYy1yZXNvdXJjZS1u
dW0+PGxhbmd1YWdlPkVuZ2xpc2g8L2xhbmd1YWdlPjwvcmVjb3JkPjwvQ2l0ZT48L0VuZE5vdGU+
</w:fldData>
        </w:fldChar>
      </w:r>
      <w:r w:rsidRPr="00414594">
        <w:instrText xml:space="preserve"> ADDIN EN.CITE.DATA </w:instrText>
      </w:r>
      <w:r w:rsidRPr="00414594">
        <w:fldChar w:fldCharType="end"/>
      </w:r>
      <w:r w:rsidRPr="00414594">
        <w:fldChar w:fldCharType="separate"/>
      </w:r>
      <w:r w:rsidRPr="00414594">
        <w:t>[1]</w:t>
      </w:r>
      <w:r w:rsidRPr="00414594">
        <w:fldChar w:fldCharType="end"/>
      </w:r>
      <w:r w:rsidRPr="00414594">
        <w:t xml:space="preserve">. Exanthema was absent (or unobserved) in some animals that matched the </w:t>
      </w:r>
      <w:r w:rsidRPr="00414594">
        <w:lastRenderedPageBreak/>
        <w:t xml:space="preserve">case definition for mpox. Where exanthema was present, most animals showed individual or sparse, circumscribed lesions, whilst some developed localized constellations or diffuse rash. Localized or diffuse rash with a high number of lesions appeared to be associated with more severe clinical signs, particularly respiratory signs, and was observed in both fatalities. </w:t>
      </w:r>
    </w:p>
    <w:p w14:paraId="0073FDF4" w14:textId="77777777" w:rsidR="00A64B62" w:rsidRDefault="00A64B62" w:rsidP="00A64B62">
      <w:pPr>
        <w:spacing w:line="480" w:lineRule="auto"/>
        <w:jc w:val="both"/>
      </w:pPr>
    </w:p>
    <w:p w14:paraId="7CE21775" w14:textId="77777777" w:rsidR="00A64B62" w:rsidRPr="00414594" w:rsidRDefault="00A64B62" w:rsidP="00A64B62">
      <w:pPr>
        <w:spacing w:line="480" w:lineRule="auto"/>
        <w:jc w:val="both"/>
      </w:pPr>
      <w:r>
        <w:t xml:space="preserve">Corticosteroids were empirically prescribed in an attempt to reduce peri-laryngeal edema and decrease the risk of resultant airway obstruction. This aligns with a human case report that describes an mpox patient with an increasingly  sore throat leading to dyspnea and a sense of airway obstruction, which improved on treatment with corticosteroids </w:t>
      </w:r>
      <w:r>
        <w:fldChar w:fldCharType="begin">
          <w:fldData xml:space="preserve">PEVuZE5vdGU+PENpdGU+PEF1dGhvcj5TZWp2YXI8L0F1dGhvcj48WWVhcj4yMDA0PC9ZZWFyPjxS
ZWNOdW0+MTMzPC9SZWNOdW0+PERpc3BsYXlUZXh0PlsyXTwvRGlzcGxheVRleHQ+PHJlY29yZD48
cmVjLW51bWJlcj4xMzM8L3JlYy1udW1iZXI+PGZvcmVpZ24ta2V5cz48a2V5IGFwcD0iRU4iIGRi
LWlkPSJwcHBwcHMwenRmMjlkbWUwdHc3eGRwc2E1ZjAycDVhMnZ0ZjkiIHRpbWVzdGFtcD0iMTU4
MzMzMDA4OSI+MTMzPC9rZXk+PC9mb3JlaWduLWtleXM+PHJlZi10eXBlIG5hbWU9IkpvdXJuYWwg
QXJ0aWNsZSI+MTc8L3JlZi10eXBlPjxjb250cmlidXRvcnM+PGF1dGhvcnM+PGF1dGhvcj5TZWp2
YXIsIEphbWVzIEo8L2F1dGhvcj48YXV0aG9yPkNob3dkYXJ5LCBZYWxhbWFuY2hhbGk8L2F1dGhv
cj48YXV0aG9yPlNjaG9tb2d5aSwgTWFyazwvYXV0aG9yPjxhdXRob3I+U3RldmVucywgSmFtZXM8
L2F1dGhvcj48YXV0aG9yPlBhdGVsLCBKYXllc2g8L2F1dGhvcj48YXV0aG9yPkthcmVtLCBLZXZp
bjwvYXV0aG9yPjxhdXRob3I+RmlzY2hlciwgTWFyYzwvYXV0aG9yPjxhdXRob3I+S3VlaG5lcnQs
IE1hdHRoZXcgSjwvYXV0aG9yPjxhdXRob3I+WmFraSwgU2hlcmlmIFI8L2F1dGhvcj48YXV0aG9y
PlBhZGRvY2ssIENocmlzdG9waGVyIEQ8L2F1dGhvcj48YXV0aG9yPkd1YXJuZXIsIEplYW5uZXR0
ZTwvYXV0aG9yPjxhdXRob3I+U2hpZWgsIFd1bi1KdTwvYXV0aG9yPjxhdXRob3I+UGF0dG9uLCBK
b2FubmUgTDwvYXV0aG9yPjxhdXRob3I+QmVybmFyZCwgTmlrZXZhPC9hdXRob3I+PGF1dGhvcj5M
aSwgWXU8L2F1dGhvcj48YXV0aG9yPk9sc29uLCBWaWN0b3JpYSBhPC9hdXRob3I+PGF1dGhvcj5L
bGluZSwgUmljaGFyZCBMPC9hdXRob3I+PGF1dGhvcj5Mb3BhcmV2LCBWbGFkaW1pciBOPC9hdXRo
b3I+PGF1dGhvcj5TY2htaWQsIEQgU2NvdHQ8L2F1dGhvcj48YXV0aG9yPkJlYXJkLCBCcmFkbGV5
PC9hdXRob3I+PGF1dGhvcj5SZWduZXJ5LCBSdXNzZWxsIFI8L2F1dGhvcj48YXV0aG9yPkRhbW9u
LCBJbmdlciBLPC9hdXRob3I+PC9hdXRob3JzPjwvY29udHJpYnV0b3JzPjx0aXRsZXM+PHRpdGxl
Pkh1bWFuIG1vbmtleXBveCBpbmZlY3Rpb246IGEgZmFtaWx5IGNsdXN0ZXIgaW4gdGhlIG1pZHdl
c3Rlcm4gVW5pdGVkIFN0YXRlcy48L3RpdGxlPjxzZWNvbmRhcnktdGl0bGU+VGhlIEpvdXJuYWwg
b2YgaW5mZWN0aW91cyBkaXNlYXNlczwvc2Vjb25kYXJ5LXRpdGxlPjwvdGl0bGVzPjxwZXJpb2Rp
Y2FsPjxmdWxsLXRpdGxlPlRoZSBKb3VybmFsIG9mIGluZmVjdGlvdXMgZGlzZWFzZXM8L2Z1bGwt
dGl0bGU+PC9wZXJpb2RpY2FsPjxwYWdlcz4xODMzLTQwPC9wYWdlcz48dm9sdW1lPjE5MDwvdm9s
dW1lPjxrZXl3b3Jkcz48a2V5d29yZD5BZHVsdDwva2V5d29yZD48a2V5d29yZD5BbnRpYm9kaWVz
PC9rZXl3b3JkPjxrZXl3b3JkPkNoaWxkPC9rZXl3b3JkPjxrZXl3b3JkPkNsdXN0ZXIgQW5hbHlz
aXM8L2tleXdvcmQ+PGtleXdvcmQ+RW5jZXBoYWxpdGlzPC9rZXl3b3JkPjxrZXl3b3JkPkVuenlt
ZS1MaW5rZWQgSW1tdW5vc29yYmVudCBBc3NheTwva2V5d29yZD48a2V5d29yZD5FeGFudGhlbWE8
L2tleXdvcmQ+PGtleXdvcmQ+RmFtaWx5IEhlYWx0aDwva2V5d29yZD48a2V5d29yZD5GZW1hbGU8
L2tleXdvcmQ+PGtleXdvcmQ+RmV2ZXI8L2tleXdvcmQ+PGtleXdvcmQ+SHVtYW5zPC9rZXl3b3Jk
PjxrZXl3b3JkPkltbXVub2dsb2J1bGluIE08L2tleXdvcmQ+PGtleXdvcmQ+SW1tdW5vZ2xvYnVs
aW4gTTogYmxvb2Q8L2tleXdvcmQ+PGtleXdvcmQ+TWFsZTwva2V5d29yZD48a2V5d29yZD5NaWR3
ZXN0ZXJuIFVuaXRlZCBTdGF0ZXM8L2tleXdvcmQ+PGtleXdvcmQ+TW9ua2V5cG94PC9rZXl3b3Jk
PjxrZXl3b3JkPk1vbmtleXBveCB2aXJ1czwva2V5d29yZD48a2V5d29yZD5Nb25rZXlwb3ggdmly
dXM6IGlzb2xhdGlvbiAmYW1wOyBwdXJpZmljYXRpb248L2tleXdvcmQ+PGtleXdvcmQ+TW9ua2V5
cG94OiBkaWFnbm9zaXM8L2tleXdvcmQ+PGtleXdvcmQ+TW9ua2V5cG94OiBlcGlkZW1pb2xvZ3k8
L2tleXdvcmQ+PGtleXdvcmQ+TW9ua2V5cG94OiBwYXRob2xvZ3k8L2tleXdvcmQ+PGtleXdvcmQ+
TW9ua2V5cG94OiB2aXJvbG9neTwva2V5d29yZD48a2V5d29yZD5Qb2x5bWVyYXNlIENoYWluIFJl
YWN0aW9uPC9rZXl3b3JkPjxrZXl3b3JkPlNraW48L2tleXdvcmQ+PGtleXdvcmQ+U2tpbjogcGF0
aG9sb2d5PC9rZXl3b3JkPjxrZXl3b3JkPlZpcmFsPC9rZXl3b3JkPjxrZXl3b3JkPlZpcmFsOiBi
bG9vZDwva2V5d29yZD48a2V5d29yZD5WaXJhbDogdmlyb2xvZ3k8L2tleXdvcmQ+PGtleXdvcmQ+
VmlydXMgQ3VsdGl2YXRpb248L2tleXdvcmQ+PC9rZXl3b3Jkcz48ZGF0ZXM+PHllYXI+MjAwNDwv
eWVhcj48L2RhdGVzPjxpc2JuPjAwMjItMTg5OSAoUHJpbnQpXHIwMDIyLTE4OTkgKExpbmtpbmcp
PC9pc2JuPjxhY2Nlc3Npb24tbnVtPjE1NDk5NTQxPC9hY2Nlc3Npb24tbnVtPjx1cmxzPjwvdXJs
cz48ZWxlY3Ryb25pYy1yZXNvdXJjZS1udW0+MTAuMTA4Ni80MjUwMzk8L2VsZWN0cm9uaWMtcmVz
b3VyY2UtbnVtPjwvcmVjb3JkPjwvQ2l0ZT48L0VuZE5vdGU+AG==
</w:fldData>
        </w:fldChar>
      </w:r>
      <w:r>
        <w:instrText xml:space="preserve"> ADDIN EN.CITE </w:instrText>
      </w:r>
      <w:r>
        <w:fldChar w:fldCharType="begin">
          <w:fldData xml:space="preserve">PEVuZE5vdGU+PENpdGU+PEF1dGhvcj5TZWp2YXI8L0F1dGhvcj48WWVhcj4yMDA0PC9ZZWFyPjxS
ZWNOdW0+MTMzPC9SZWNOdW0+PERpc3BsYXlUZXh0PlsyXTwvRGlzcGxheVRleHQ+PHJlY29yZD48
cmVjLW51bWJlcj4xMzM8L3JlYy1udW1iZXI+PGZvcmVpZ24ta2V5cz48a2V5IGFwcD0iRU4iIGRi
LWlkPSJwcHBwcHMwenRmMjlkbWUwdHc3eGRwc2E1ZjAycDVhMnZ0ZjkiIHRpbWVzdGFtcD0iMTU4
MzMzMDA4OSI+MTMzPC9rZXk+PC9mb3JlaWduLWtleXM+PHJlZi10eXBlIG5hbWU9IkpvdXJuYWwg
QXJ0aWNsZSI+MTc8L3JlZi10eXBlPjxjb250cmlidXRvcnM+PGF1dGhvcnM+PGF1dGhvcj5TZWp2
YXIsIEphbWVzIEo8L2F1dGhvcj48YXV0aG9yPkNob3dkYXJ5LCBZYWxhbWFuY2hhbGk8L2F1dGhv
cj48YXV0aG9yPlNjaG9tb2d5aSwgTWFyazwvYXV0aG9yPjxhdXRob3I+U3RldmVucywgSmFtZXM8
L2F1dGhvcj48YXV0aG9yPlBhdGVsLCBKYXllc2g8L2F1dGhvcj48YXV0aG9yPkthcmVtLCBLZXZp
bjwvYXV0aG9yPjxhdXRob3I+RmlzY2hlciwgTWFyYzwvYXV0aG9yPjxhdXRob3I+S3VlaG5lcnQs
IE1hdHRoZXcgSjwvYXV0aG9yPjxhdXRob3I+WmFraSwgU2hlcmlmIFI8L2F1dGhvcj48YXV0aG9y
PlBhZGRvY2ssIENocmlzdG9waGVyIEQ8L2F1dGhvcj48YXV0aG9yPkd1YXJuZXIsIEplYW5uZXR0
ZTwvYXV0aG9yPjxhdXRob3I+U2hpZWgsIFd1bi1KdTwvYXV0aG9yPjxhdXRob3I+UGF0dG9uLCBK
b2FubmUgTDwvYXV0aG9yPjxhdXRob3I+QmVybmFyZCwgTmlrZXZhPC9hdXRob3I+PGF1dGhvcj5M
aSwgWXU8L2F1dGhvcj48YXV0aG9yPk9sc29uLCBWaWN0b3JpYSBhPC9hdXRob3I+PGF1dGhvcj5L
bGluZSwgUmljaGFyZCBMPC9hdXRob3I+PGF1dGhvcj5Mb3BhcmV2LCBWbGFkaW1pciBOPC9hdXRo
b3I+PGF1dGhvcj5TY2htaWQsIEQgU2NvdHQ8L2F1dGhvcj48YXV0aG9yPkJlYXJkLCBCcmFkbGV5
PC9hdXRob3I+PGF1dGhvcj5SZWduZXJ5LCBSdXNzZWxsIFI8L2F1dGhvcj48YXV0aG9yPkRhbW9u
LCBJbmdlciBLPC9hdXRob3I+PC9hdXRob3JzPjwvY29udHJpYnV0b3JzPjx0aXRsZXM+PHRpdGxl
Pkh1bWFuIG1vbmtleXBveCBpbmZlY3Rpb246IGEgZmFtaWx5IGNsdXN0ZXIgaW4gdGhlIG1pZHdl
c3Rlcm4gVW5pdGVkIFN0YXRlcy48L3RpdGxlPjxzZWNvbmRhcnktdGl0bGU+VGhlIEpvdXJuYWwg
b2YgaW5mZWN0aW91cyBkaXNlYXNlczwvc2Vjb25kYXJ5LXRpdGxlPjwvdGl0bGVzPjxwZXJpb2Rp
Y2FsPjxmdWxsLXRpdGxlPlRoZSBKb3VybmFsIG9mIGluZmVjdGlvdXMgZGlzZWFzZXM8L2Z1bGwt
dGl0bGU+PC9wZXJpb2RpY2FsPjxwYWdlcz4xODMzLTQwPC9wYWdlcz48dm9sdW1lPjE5MDwvdm9s
dW1lPjxrZXl3b3Jkcz48a2V5d29yZD5BZHVsdDwva2V5d29yZD48a2V5d29yZD5BbnRpYm9kaWVz
PC9rZXl3b3JkPjxrZXl3b3JkPkNoaWxkPC9rZXl3b3JkPjxrZXl3b3JkPkNsdXN0ZXIgQW5hbHlz
aXM8L2tleXdvcmQ+PGtleXdvcmQ+RW5jZXBoYWxpdGlzPC9rZXl3b3JkPjxrZXl3b3JkPkVuenlt
ZS1MaW5rZWQgSW1tdW5vc29yYmVudCBBc3NheTwva2V5d29yZD48a2V5d29yZD5FeGFudGhlbWE8
L2tleXdvcmQ+PGtleXdvcmQ+RmFtaWx5IEhlYWx0aDwva2V5d29yZD48a2V5d29yZD5GZW1hbGU8
L2tleXdvcmQ+PGtleXdvcmQ+RmV2ZXI8L2tleXdvcmQ+PGtleXdvcmQ+SHVtYW5zPC9rZXl3b3Jk
PjxrZXl3b3JkPkltbXVub2dsb2J1bGluIE08L2tleXdvcmQ+PGtleXdvcmQ+SW1tdW5vZ2xvYnVs
aW4gTTogYmxvb2Q8L2tleXdvcmQ+PGtleXdvcmQ+TWFsZTwva2V5d29yZD48a2V5d29yZD5NaWR3
ZXN0ZXJuIFVuaXRlZCBTdGF0ZXM8L2tleXdvcmQ+PGtleXdvcmQ+TW9ua2V5cG94PC9rZXl3b3Jk
PjxrZXl3b3JkPk1vbmtleXBveCB2aXJ1czwva2V5d29yZD48a2V5d29yZD5Nb25rZXlwb3ggdmly
dXM6IGlzb2xhdGlvbiAmYW1wOyBwdXJpZmljYXRpb248L2tleXdvcmQ+PGtleXdvcmQ+TW9ua2V5
cG94OiBkaWFnbm9zaXM8L2tleXdvcmQ+PGtleXdvcmQ+TW9ua2V5cG94OiBlcGlkZW1pb2xvZ3k8
L2tleXdvcmQ+PGtleXdvcmQ+TW9ua2V5cG94OiBwYXRob2xvZ3k8L2tleXdvcmQ+PGtleXdvcmQ+
TW9ua2V5cG94OiB2aXJvbG9neTwva2V5d29yZD48a2V5d29yZD5Qb2x5bWVyYXNlIENoYWluIFJl
YWN0aW9uPC9rZXl3b3JkPjxrZXl3b3JkPlNraW48L2tleXdvcmQ+PGtleXdvcmQ+U2tpbjogcGF0
aG9sb2d5PC9rZXl3b3JkPjxrZXl3b3JkPlZpcmFsPC9rZXl3b3JkPjxrZXl3b3JkPlZpcmFsOiBi
bG9vZDwva2V5d29yZD48a2V5d29yZD5WaXJhbDogdmlyb2xvZ3k8L2tleXdvcmQ+PGtleXdvcmQ+
VmlydXMgQ3VsdGl2YXRpb248L2tleXdvcmQ+PC9rZXl3b3Jkcz48ZGF0ZXM+PHllYXI+MjAwNDwv
eWVhcj48L2RhdGVzPjxpc2JuPjAwMjItMTg5OSAoUHJpbnQpXHIwMDIyLTE4OTkgKExpbmtpbmcp
PC9pc2JuPjxhY2Nlc3Npb24tbnVtPjE1NDk5NTQxPC9hY2Nlc3Npb24tbnVtPjx1cmxzPjwvdXJs
cz48ZWxlY3Ryb25pYy1yZXNvdXJjZS1udW0+MTAuMTA4Ni80MjUwMzk8L2VsZWN0cm9uaWMtcmVz
b3VyY2UtbnVtPjwvcmVjb3JkPjwvQ2l0ZT48L0VuZE5vdGU+AG==
</w:fldData>
        </w:fldChar>
      </w:r>
      <w:r>
        <w:instrText xml:space="preserve"> ADDIN EN.CITE.DATA </w:instrText>
      </w:r>
      <w:r>
        <w:fldChar w:fldCharType="end"/>
      </w:r>
      <w:r>
        <w:fldChar w:fldCharType="separate"/>
      </w:r>
      <w:r>
        <w:rPr>
          <w:noProof/>
        </w:rPr>
        <w:t>[2]</w:t>
      </w:r>
      <w:r>
        <w:fldChar w:fldCharType="end"/>
      </w:r>
      <w:r>
        <w:t>.The efficacy of this treatment in chimpanzees with peri-laryngeal edema was unclear, as although 5/7 (71%) improved within 48h of treatment (3 of these within 24h), there was no control group for comparison, and 3/7 animals (including the two that did not improve within 48h) showed poor compliance with taking medications, with one animal ultimately dying.</w:t>
      </w:r>
    </w:p>
    <w:p w14:paraId="08AAEEF3" w14:textId="77777777" w:rsidR="00A64B62" w:rsidRPr="00414594" w:rsidRDefault="00A64B62" w:rsidP="00A64B62">
      <w:pPr>
        <w:spacing w:line="480" w:lineRule="auto"/>
        <w:jc w:val="both"/>
      </w:pPr>
    </w:p>
    <w:p w14:paraId="5A288E8A" w14:textId="31928364" w:rsidR="00A64B62" w:rsidRPr="00414594" w:rsidRDefault="00A64B62" w:rsidP="00A64B62">
      <w:pPr>
        <w:spacing w:line="480" w:lineRule="auto"/>
        <w:jc w:val="both"/>
      </w:pPr>
      <w:commentRangeStart w:id="32"/>
      <w:commentRangeEnd w:id="32"/>
      <w:r>
        <w:rPr>
          <w:rStyle w:val="CommentReference"/>
          <w:rFonts w:eastAsiaTheme="minorEastAsia"/>
          <w:lang w:val="en-GB"/>
        </w:rPr>
        <w:commentReference w:id="32"/>
      </w:r>
    </w:p>
    <w:p w14:paraId="60F1319A" w14:textId="0C4F0F50" w:rsidR="00A64B62" w:rsidRDefault="00A64B62" w:rsidP="00A64B62">
      <w:pPr>
        <w:spacing w:line="480" w:lineRule="auto"/>
        <w:jc w:val="both"/>
      </w:pPr>
      <w:r w:rsidRPr="00414594">
        <w:t xml:space="preserve">Differences in clinical signs between the subgroups may reflect different routes of transmission. Respiratory signs were only seen in subgroup A, whilst inappetence, diarrhea and weight loss, were only seen in subgroup B. Both fatalities were in subgroup A. A review of experimental studies in NHPs </w:t>
      </w:r>
      <w:r w:rsidRPr="00414594">
        <w:fldChar w:fldCharType="begin"/>
      </w:r>
      <w:r>
        <w:instrText xml:space="preserve"> ADDIN EN.CITE &lt;EndNote&gt;&lt;Cite&gt;&lt;Author&gt;Parker&lt;/Author&gt;&lt;Year&gt;2013&lt;/Year&gt;&lt;RecNum&gt;213&lt;/RecNum&gt;&lt;DisplayText&gt;[3]&lt;/DisplayText&gt;&lt;record&gt;&lt;rec-number&gt;213&lt;/rec-number&gt;&lt;foreign-keys&gt;&lt;key app="EN" db-id="ppppps0ztf29dme0tw7xdpsa5f02p5a2vtf9" timestamp="1583330126"&gt;213&lt;/key&gt;&lt;/foreign-keys&gt;&lt;ref-type name="Journal Article"&gt;17&lt;/ref-type&gt;&lt;contributors&gt;&lt;authors&gt;&lt;author&gt;Parker, Scott&lt;/author&gt;&lt;author&gt;Buller, R Mark&lt;/author&gt;&lt;/authors&gt;&lt;/contributors&gt;&lt;titles&gt;&lt;title&gt;A review of experimental and natural infections of animals with monkeypox virus between 1958 and 2012.&lt;/title&gt;&lt;secondary-title&gt;Future virology&lt;/secondary-title&gt;&lt;/titles&gt;&lt;periodical&gt;&lt;full-title&gt;Future virology&lt;/full-title&gt;&lt;/periodical&gt;&lt;pages&gt;129-157&lt;/pages&gt;&lt;volume&gt;8&lt;/volume&gt;&lt;dates&gt;&lt;year&gt;2013&lt;/year&gt;&lt;/dates&gt;&lt;isbn&gt;1746-0794&lt;/isbn&gt;&lt;accession-num&gt;23626656&lt;/accession-num&gt;&lt;urls&gt;&lt;/urls&gt;&lt;electronic-resource-num&gt;10.2217/fvl.12.130&lt;/electronic-resource-num&gt;&lt;/record&gt;&lt;/Cite&gt;&lt;/EndNote&gt;</w:instrText>
      </w:r>
      <w:r w:rsidRPr="00414594">
        <w:fldChar w:fldCharType="separate"/>
      </w:r>
      <w:r>
        <w:rPr>
          <w:noProof/>
        </w:rPr>
        <w:t>[3]</w:t>
      </w:r>
      <w:r w:rsidRPr="00414594">
        <w:fldChar w:fldCharType="end"/>
      </w:r>
      <w:r w:rsidRPr="00414594">
        <w:t xml:space="preserve"> reported that percutaneous challenge, particularly with CI MPXV, typically caused severe disease, with one study noting prominent inappetence, diarrhea, and weight loss </w:t>
      </w:r>
      <w:r w:rsidRPr="00414594">
        <w:fldChar w:fldCharType="begin"/>
      </w:r>
      <w:r>
        <w:instrText xml:space="preserve"> ADDIN EN.CITE &lt;EndNote&gt;&lt;Cite&gt;&lt;Author&gt;Saijo&lt;/Author&gt;&lt;Year&gt;2009&lt;/Year&gt;&lt;RecNum&gt;129&lt;/RecNum&gt;&lt;DisplayText&gt;[4]&lt;/DisplayText&gt;&lt;record&gt;&lt;rec-number&gt;129&lt;/rec-number&gt;&lt;foreign-keys&gt;&lt;key app="EN" db-id="ppppps0ztf29dme0tw7xdpsa5f02p5a2vtf9" timestamp="1583330089"&gt;129&lt;/key&gt;&lt;/foreign-keys&gt;&lt;ref-type name="Journal Article"&gt;17&lt;/ref-type&gt;&lt;contributors&gt;&lt;authors&gt;&lt;author&gt;Saijo, Masayuki&lt;/author&gt;&lt;author&gt;Ami, Yasushi&lt;/author&gt;&lt;author&gt;Suzaki, Yuriko&lt;/author&gt;&lt;author&gt;Nagata, Noriyo&lt;/author&gt;&lt;author&gt;Iwata, Naoko&lt;/author&gt;&lt;author&gt;Hasegawa, Hideaki&lt;/author&gt;&lt;author&gt;Iizuka, Itoe&lt;/author&gt;&lt;author&gt;Shiota, Tomoyuki&lt;/author&gt;&lt;author&gt;Sakai, Kouji&lt;/author&gt;&lt;author&gt;Ogata, Momoko&lt;/author&gt;&lt;author&gt;Fukushi, Shuetsu&lt;/author&gt;&lt;author&gt;Mizutani, Tetsuya&lt;/author&gt;&lt;author&gt;Sata, Tetsutaro&lt;/author&gt;&lt;author&gt;Kurata, Takeshi&lt;/author&gt;&lt;author&gt;Kurane, Ichiro&lt;/author&gt;&lt;author&gt;Morikawa, Shigeru&lt;/author&gt;&lt;/authors&gt;&lt;/contributors&gt;&lt;titles&gt;&lt;title&gt;Virulence and pathophysiology of the Congo Basin and West African strains of monkeypox virus in non-human primates&lt;/title&gt;&lt;secondary-title&gt;Journal of General Virology&lt;/secondary-title&gt;&lt;/titles&gt;&lt;periodical&gt;&lt;full-title&gt;Journal of General Virology&lt;/full-title&gt;&lt;/periodical&gt;&lt;pages&gt;2266-2271&lt;/pages&gt;&lt;volume&gt;90&lt;/volume&gt;&lt;dates&gt;&lt;year&gt;2009&lt;/year&gt;&lt;/dates&gt;&lt;isbn&gt;0022-1317 (Print)\r0022-1317 (Linking)&lt;/isbn&gt;&lt;accession-num&gt;19474247&lt;/accession-num&gt;&lt;urls&gt;&lt;/urls&gt;&lt;electronic-resource-num&gt;10.1099/vir.0.010207-0&lt;/electronic-resource-num&gt;&lt;/record&gt;&lt;/Cite&gt;&lt;/EndNote&gt;</w:instrText>
      </w:r>
      <w:r w:rsidRPr="00414594">
        <w:fldChar w:fldCharType="separate"/>
      </w:r>
      <w:r>
        <w:rPr>
          <w:noProof/>
        </w:rPr>
        <w:t>[4]</w:t>
      </w:r>
      <w:r w:rsidRPr="00414594">
        <w:fldChar w:fldCharType="end"/>
      </w:r>
      <w:r>
        <w:t>, similar to the signs seen in some animals in subgroup B</w:t>
      </w:r>
      <w:r w:rsidRPr="00414594">
        <w:t xml:space="preserve">. </w:t>
      </w:r>
      <w:r>
        <w:t xml:space="preserve"> </w:t>
      </w:r>
      <w:r w:rsidRPr="00414594">
        <w:t xml:space="preserve">Experimental infection via the respiratory tract typically led to bronchopneumonia and high mortality, although this was less apparent with intranasal infection where dose volume had a marked effect on the pathogenesis </w:t>
      </w:r>
      <w:r w:rsidRPr="00414594">
        <w:fldChar w:fldCharType="begin"/>
      </w:r>
      <w:r>
        <w:instrText xml:space="preserve"> ADDIN EN.CITE &lt;EndNote&gt;&lt;Cite&gt;&lt;Author&gt;Parker&lt;/Author&gt;&lt;Year&gt;2013&lt;/Year&gt;&lt;RecNum&gt;213&lt;/RecNum&gt;&lt;DisplayText&gt;[3]&lt;/DisplayText&gt;&lt;record&gt;&lt;rec-number&gt;213&lt;/rec-number&gt;&lt;foreign-keys&gt;&lt;key app="EN" db-id="ppppps0ztf29dme0tw7xdpsa5f02p5a2vtf9" timestamp="1583330126"&gt;213&lt;/key&gt;&lt;/foreign-keys&gt;&lt;ref-type name="Journal Article"&gt;17&lt;/ref-type&gt;&lt;contributors&gt;&lt;authors&gt;&lt;author&gt;Parker, Scott&lt;/author&gt;&lt;author&gt;Buller, R Mark&lt;/author&gt;&lt;/authors&gt;&lt;/contributors&gt;&lt;titles&gt;&lt;title&gt;A review of experimental and natural infections of animals with monkeypox virus between 1958 and 2012.&lt;/title&gt;&lt;secondary-title&gt;Future virology&lt;/secondary-title&gt;&lt;/titles&gt;&lt;periodical&gt;&lt;full-title&gt;Future virology&lt;/full-title&gt;&lt;/periodical&gt;&lt;pages&gt;129-157&lt;/pages&gt;&lt;volume&gt;8&lt;/volume&gt;&lt;dates&gt;&lt;year&gt;2013&lt;/year&gt;&lt;/dates&gt;&lt;isbn&gt;1746-0794&lt;/isbn&gt;&lt;accession-num&gt;23626656&lt;/accession-num&gt;&lt;urls&gt;&lt;/urls&gt;&lt;electronic-resource-num&gt;10.2217/fvl.12.130&lt;/electronic-resource-num&gt;&lt;/record&gt;&lt;/Cite&gt;&lt;/EndNote&gt;</w:instrText>
      </w:r>
      <w:r w:rsidRPr="00414594">
        <w:fldChar w:fldCharType="separate"/>
      </w:r>
      <w:r>
        <w:rPr>
          <w:noProof/>
        </w:rPr>
        <w:t>[3]</w:t>
      </w:r>
      <w:r w:rsidRPr="00414594">
        <w:fldChar w:fldCharType="end"/>
      </w:r>
      <w:r w:rsidRPr="00414594">
        <w:t xml:space="preserve">. With low dose volume, the infection remained </w:t>
      </w:r>
      <w:r w:rsidRPr="00414594">
        <w:lastRenderedPageBreak/>
        <w:t xml:space="preserve">localized to the upper respiratory tract, whereas larger volumes resulted in spread to the lower respiratory tract. A study of human infections with CII MPX in the US 2003 outbreak divided cases based on potential route of exposure </w:t>
      </w:r>
      <w:r w:rsidRPr="00414594">
        <w:fldChar w:fldCharType="begin"/>
      </w:r>
      <w:r>
        <w:instrText xml:space="preserve"> ADDIN EN.CITE &lt;EndNote&gt;&lt;Cite&gt;&lt;Author&gt;Reynolds&lt;/Author&gt;&lt;Year&gt;2006&lt;/Year&gt;&lt;RecNum&gt;121&lt;/RecNum&gt;&lt;DisplayText&gt;[5]&lt;/DisplayText&gt;&lt;record&gt;&lt;rec-number&gt;121&lt;/rec-number&gt;&lt;foreign-keys&gt;&lt;key app="EN" db-id="ppppps0ztf29dme0tw7xdpsa5f02p5a2vtf9" timestamp="1583330089"&gt;121&lt;/key&gt;&lt;/foreign-keys&gt;&lt;ref-type name="Journal Article"&gt;17&lt;/ref-type&gt;&lt;contributors&gt;&lt;authors&gt;&lt;author&gt;Reynolds, Mary G&lt;/author&gt;&lt;author&gt;Yorita, Krista L&lt;/author&gt;&lt;author&gt;Kuehnert, Mathew J&lt;/author&gt;&lt;author&gt;Davidson, Whitni B&lt;/author&gt;&lt;author&gt;Huhn, Gregory D&lt;/author&gt;&lt;author&gt;Holman, Robert C&lt;/author&gt;&lt;author&gt;Damon, Inger K&lt;/author&gt;&lt;/authors&gt;&lt;/contributors&gt;&lt;titles&gt;&lt;title&gt;Clinical manifestations of human Monkeypox influenced by route of infection.&lt;/title&gt;&lt;secondary-title&gt;The Journal of infectious diseases&lt;/secondary-title&gt;&lt;/titles&gt;&lt;periodical&gt;&lt;full-title&gt;The Journal of infectious diseases&lt;/full-title&gt;&lt;/periodical&gt;&lt;pages&gt;773-80&lt;/pages&gt;&lt;volume&gt;194&lt;/volume&gt;&lt;keywords&gt;&lt;keyword&gt;Animals&lt;/keyword&gt;&lt;keyword&gt;Disease Progression&lt;/keyword&gt;&lt;keyword&gt;Female&lt;/keyword&gt;&lt;keyword&gt;Humans&lt;/keyword&gt;&lt;keyword&gt;Male&lt;/keyword&gt;&lt;keyword&gt;Monkeypox&lt;/keyword&gt;&lt;keyword&gt;Monkeypox virus&lt;/keyword&gt;&lt;keyword&gt;Monkeypox virus: pathogenicity&lt;/keyword&gt;&lt;keyword&gt;Monkeypox: physiopathology&lt;/keyword&gt;&lt;keyword&gt;Monkeypox: transmission&lt;/keyword&gt;&lt;keyword&gt;Monkeypox: virology&lt;/keyword&gt;&lt;keyword&gt;Retrospective Studies&lt;/keyword&gt;&lt;keyword&gt;Sciuridae&lt;/keyword&gt;&lt;keyword&gt;Sciuridae: virology&lt;/keyword&gt;&lt;keyword&gt;Time Factors&lt;/keyword&gt;&lt;keyword&gt;United States&lt;/keyword&gt;&lt;keyword&gt;Wounds and Injuries&lt;/keyword&gt;&lt;keyword&gt;Wounds and Injuries: virology&lt;/keyword&gt;&lt;keyword&gt;Zoonoses&lt;/keyword&gt;&lt;/keywords&gt;&lt;dates&gt;&lt;year&gt;2006&lt;/year&gt;&lt;/dates&gt;&lt;isbn&gt;0022-1899 (Print)\r0022-1899 (Linking)&lt;/isbn&gt;&lt;accession-num&gt;16941343&lt;/accession-num&gt;&lt;urls&gt;&lt;/urls&gt;&lt;electronic-resource-num&gt;10.1086/505880&lt;/electronic-resource-num&gt;&lt;research-notes&gt;READ!!&lt;/research-notes&gt;&lt;/record&gt;&lt;/Cite&gt;&lt;/EndNote&gt;</w:instrText>
      </w:r>
      <w:r w:rsidRPr="00414594">
        <w:fldChar w:fldCharType="separate"/>
      </w:r>
      <w:r>
        <w:rPr>
          <w:noProof/>
        </w:rPr>
        <w:t>[5]</w:t>
      </w:r>
      <w:r w:rsidRPr="00414594">
        <w:fldChar w:fldCharType="end"/>
      </w:r>
      <w:r w:rsidRPr="00414594">
        <w:t xml:space="preserve">. If an invasive exposure (e.g., a bite or scratch sufficient to break the skin) was reported, this was classified as a ‘complex’ exposure, otherwise the exposure was classified as ‘non-invasive’. It was recognized that in both groups, non-invasive (e.g., respiratory or mucosal) transmission may have occurred. Complex exposures were associated with shorter incubation periods, increased systemic signs, and more severe illness. Reviewing our findings and previous studies, no consistent picture emerges of particular transmission routes leading to </w:t>
      </w:r>
      <w:r>
        <w:t>typical</w:t>
      </w:r>
      <w:r w:rsidRPr="00414594">
        <w:t xml:space="preserve"> clinical signs and courses of infection. </w:t>
      </w:r>
      <w:r>
        <w:t xml:space="preserve">Unravelling the roles of pathogen factors, transmission route, infectious dose, and host susceptibility in the epidemiology and pathogenesis of MPXV present an ongoing challenge, which experimental data and field studies have, as yet, failed to resolve. </w:t>
      </w:r>
      <w:r w:rsidRPr="00414594">
        <w:t xml:space="preserve">However, there is certainly a suggestion that route of transmission may affect the clinical </w:t>
      </w:r>
      <w:r w:rsidR="00852B9E" w:rsidRPr="00414594">
        <w:t>presentation,</w:t>
      </w:r>
      <w:r w:rsidRPr="00414594">
        <w:t xml:space="preserve"> and this was also postulated to play a role in clinical differences in outbreaks in wild chimpanzees </w:t>
      </w:r>
      <w:r w:rsidRPr="00414594">
        <w:fldChar w:fldCharType="begin">
          <w:fldData xml:space="preserve">PEVuZE5vdGU+PENpdGU+PEF1dGhvcj5QYXRyb25vPC9BdXRob3I+PFllYXI+MjAyMDwvWWVhcj48
UmVjTnVtPjExNDg8L1JlY051bT48RGlzcGxheVRleHQ+WzFdPC9EaXNwbGF5VGV4dD48cmVjb3Jk
PjxyZWMtbnVtYmVyPjExNDg8L3JlYy1udW1iZXI+PGZvcmVpZ24ta2V5cz48a2V5IGFwcD0iRU4i
IGRiLWlkPSJwcHBwcHMwenRmMjlkbWUwdHc3eGRwc2E1ZjAycDVhMnZ0ZjkiIHRpbWVzdGFtcD0i
MTYxOTMzODYwOSI+MTE0ODwva2V5PjwvZm9yZWlnbi1rZXlzPjxyZWYtdHlwZSBuYW1lPSJKb3Vy
bmFsIEFydGljbGUiPjE3PC9yZWYtdHlwZT48Y29udHJpYnV0b3JzPjxhdXRob3JzPjxhdXRob3I+
UGF0cm9ubywgTC4gVi48L2F1dGhvcj48YXV0aG9yPlBsZWgsIEsuPC9hdXRob3I+PGF1dGhvcj5T
YW11bmksIEwuPC9hdXRob3I+PGF1dGhvcj5VbHJpY2gsIE0uPC9hdXRob3I+PGF1dGhvcj5Sb3Ro
ZW1laWVyLCBDLjwvYXV0aG9yPjxhdXRob3I+U2FjaHNlLCBBLjwvYXV0aG9yPjxhdXRob3I+TXVz
Y2h0ZXIsIFMuPC9hdXRob3I+PGF1dGhvcj5OaXRzY2hlLCBBLjwvYXV0aG9yPjxhdXRob3I+Q291
YWN5LUh5bWFubiwgRS48L2F1dGhvcj48YXV0aG9yPkJvZXNjaCwgQy48L2F1dGhvcj48YXV0aG9y
PldpdHRpZywgUi4gTS48L2F1dGhvcj48YXV0aG9yPkNhbHZpZ25hYy1TcGVuY2VyLCBTLjwvYXV0
aG9yPjxhdXRob3I+TGVlbmRlcnR6LCBGLiBILjwvYXV0aG9yPjwvYXV0aG9ycz48L2NvbnRyaWJ1
dG9ycz48YXV0aC1hZGRyZXNzPltQYXRyb25vLCBMaXZpYSBWLjsgUGxlaCwgS2FtaWxsYTsgVWxy
aWNoLCBNYXJrdXM7IFJvZXRoZW1laWVyLCBDYXJvbGluZTsgU2FjaHNlLCBBbmRyZWFzOyBDYWx2
aWduYWMtU3BlbmNlciwgU2ViYXN0aWVuOyBMZWVuZGVydHosIEZhYmlhbiBILl0gUm9iZXJ0IEtv
Y2ggSW5zdCwgUHJvamVjdCBHcnAgRXBpZGVtaW9sIEhpZ2hseSBQYXRob2dlbiBNaWNyb29yZ2Fu
aSwgQmVybGluLCBHZXJtYW55LiBbUGxlaCwgS2FtaWxsYTsgU2FtdW5pLCBMaXJhbjsgQm9lc2No
LCBDaHJpc3RvcGhlOyBXaXR0aWcsIFJvbWFuIE0uXSBDdHIgU3Vpc3NlIFJlY2ggU2NpLCBUYWkg
Q2hpbXBhbnplZSBQcm9qZWN0LCBBYmlkamFuLCBDb3RlIEl2b2lyZS4gW1NhbXVuaSwgTGlyYW47
IEJvZXNjaCwgQ2hyaXN0b3BoZTsgV2l0dGlnLCBSb21hbiBNLl0gTWF4IFBsYW5jayBJbnN0IEV2
b2x1dGlvbmFyeSBBbnRocm9wb2wsIERlcHQgUHJpbWF0b2wsIExlaXB6aWcsIEdlcm1hbnkuIFtN
dXNjaHRlciwgU2lsdmlhOyBOaXRzY2hlLCBBbmRyZWFzXSBSb2JlcnQgS29jaCBJbnN0LCBDdHIg
QmlvbCBUaHJlYXRzICZhbXA7IFNwZWNpYWwgUGF0aG9nZW5zLCBCZXJsaW4sIEdlcm1hbnkuIFtN
dXNjaHRlciwgU2lsdmlhOyBOaXRzY2hlLCBBbmRyZWFzXSBSb2JlcnQgS29jaCBJbnN0LCBHZXJt
YW4gUmVmZXJlbmNlIExhYiBQb3h2aXJ1c2VzIFpCUzEsIEJlcmxpbiwgR2VybWFueS4gW0NvdWFj
eS1IeW1hbm4sIEVtbWFudWVsXSBMYWIgQ2VudCBQYXRob2wgQW5pbSwgTGFiIE5hdGwgQXBwdWkg
RGV2IEFnciwgQmluZ2VydmlsbGUsIENvdGUgSXZvaXJlLiYjeEQ7TGVlbmRlcnR6LCBGSCAoY29y
cmVzcG9uZGluZyBhdXRob3IpLCBSb2JlcnQgS29jaCBJbnN0LCBQcm9qZWN0IEdycCBFcGlkZW1p
b2wgSGlnaGx5IFBhdGhvZ2VuIE1pY3Jvb3JnYW5pLCBCZXJsaW4sIEdlcm1hbnkuJiN4RDtMZWVu
ZGVydHpGQHJraS5kZTwvYXV0aC1hZGRyZXNzPjx0aXRsZXM+PHRpdGxlPk1vbmtleXBveCB2aXJ1
cyBlbWVyZ2VuY2UgaW4gd2lsZCBjaGltcGFuemVlcyByZXZlYWxzIGRpc3RpbmN0IGNsaW5pY2Fs
IG91dGNvbWVzIGFuZCB2aXJhbCBkaXZlcnNpdHk8L3RpdGxlPjxzZWNvbmRhcnktdGl0bGU+TmF0
dXJlIE1pY3JvYmlvbG9neTwvc2Vjb25kYXJ5LXRpdGxlPjxhbHQtdGl0bGU+TmF0LiBNaWNyb2Jp
b2w8L2FsdC10aXRsZT48L3RpdGxlcz48cGVyaW9kaWNhbD48ZnVsbC10aXRsZT5OYXR1cmUgTWlj
cm9iaW9sb2d5PC9mdWxsLXRpdGxlPjwvcGVyaW9kaWNhbD48cGFnZXM+OTU1LSs8L3BhZ2VzPjx2
b2x1bWU+NTwvdm9sdW1lPjxudW1iZXI+NzwvbnVtYmVyPjxrZXl3b3Jkcz48a2V5d29yZD5zZXF1
ZW5jZSBhbGlnbm1lbnQ8L2tleXdvcmQ+PGtleXdvcmQ+ZXZvbHV0aW9uPC9rZXl3b3JkPjxrZXl3
b3JkPmFmcmljYTwva2V5d29yZD48a2V5d29yZD53ZXN0PC9rZXl3b3JkPjxrZXl3b3JkPnBlcmZv
cm1hbmNlPC9rZXl3b3JkPjxrZXl3b3JkPnZpcnVsZW5jZTwva2V5d29yZD48a2V5d29yZD5ETkE8
L2tleXdvcmQ+PGtleXdvcmQ+TWljcm9iaW9sb2d5PC9rZXl3b3JkPjwva2V5d29yZHM+PGRhdGVz
Pjx5ZWFyPjIwMjA8L3llYXI+PHB1Yi1kYXRlcz48ZGF0ZT5KdWw8L2RhdGU+PC9wdWItZGF0ZXM+
PC9kYXRlcz48aXNibj4yMDU4LTUyNzY8L2lzYm4+PGFjY2Vzc2lvbi1udW0+V09TOjAwMDUyODk4
MDIwMDAwMTwvYWNjZXNzaW9uLW51bT48d29yay10eXBlPkFydGljbGU8L3dvcmstdHlwZT48dXJs
cz48cmVsYXRlZC11cmxzPjx1cmw+aHR0cHM6Ly93d3cubmF0dXJlLmNvbS9hcnRpY2xlcy9zNDE1
NjQtMDIwLTA3MDYtMDwvdXJsPjwvcmVsYXRlZC11cmxzPjwvdXJscz48ZWxlY3Ryb25pYy1yZXNv
dXJjZS1udW0+MTAuMTAzOC9zNDE1NjQtMDIwLTA3MDYtMDwvZWxlY3Ryb25pYy1yZXNvdXJjZS1u
dW0+PGxhbmd1YWdlPkVuZ2xpc2g8L2xhbmd1YWdlPjwvcmVjb3JkPjwvQ2l0ZT48L0VuZE5vdGU+
</w:fldData>
        </w:fldChar>
      </w:r>
      <w:r w:rsidRPr="00414594">
        <w:instrText xml:space="preserve"> ADDIN EN.CITE </w:instrText>
      </w:r>
      <w:r w:rsidRPr="00414594">
        <w:fldChar w:fldCharType="begin">
          <w:fldData xml:space="preserve">PEVuZE5vdGU+PENpdGU+PEF1dGhvcj5QYXRyb25vPC9BdXRob3I+PFllYXI+MjAyMDwvWWVhcj48
UmVjTnVtPjExNDg8L1JlY051bT48RGlzcGxheVRleHQ+WzFdPC9EaXNwbGF5VGV4dD48cmVjb3Jk
PjxyZWMtbnVtYmVyPjExNDg8L3JlYy1udW1iZXI+PGZvcmVpZ24ta2V5cz48a2V5IGFwcD0iRU4i
IGRiLWlkPSJwcHBwcHMwenRmMjlkbWUwdHc3eGRwc2E1ZjAycDVhMnZ0ZjkiIHRpbWVzdGFtcD0i
MTYxOTMzODYwOSI+MTE0ODwva2V5PjwvZm9yZWlnbi1rZXlzPjxyZWYtdHlwZSBuYW1lPSJKb3Vy
bmFsIEFydGljbGUiPjE3PC9yZWYtdHlwZT48Y29udHJpYnV0b3JzPjxhdXRob3JzPjxhdXRob3I+
UGF0cm9ubywgTC4gVi48L2F1dGhvcj48YXV0aG9yPlBsZWgsIEsuPC9hdXRob3I+PGF1dGhvcj5T
YW11bmksIEwuPC9hdXRob3I+PGF1dGhvcj5VbHJpY2gsIE0uPC9hdXRob3I+PGF1dGhvcj5Sb3Ro
ZW1laWVyLCBDLjwvYXV0aG9yPjxhdXRob3I+U2FjaHNlLCBBLjwvYXV0aG9yPjxhdXRob3I+TXVz
Y2h0ZXIsIFMuPC9hdXRob3I+PGF1dGhvcj5OaXRzY2hlLCBBLjwvYXV0aG9yPjxhdXRob3I+Q291
YWN5LUh5bWFubiwgRS48L2F1dGhvcj48YXV0aG9yPkJvZXNjaCwgQy48L2F1dGhvcj48YXV0aG9y
PldpdHRpZywgUi4gTS48L2F1dGhvcj48YXV0aG9yPkNhbHZpZ25hYy1TcGVuY2VyLCBTLjwvYXV0
aG9yPjxhdXRob3I+TGVlbmRlcnR6LCBGLiBILjwvYXV0aG9yPjwvYXV0aG9ycz48L2NvbnRyaWJ1
dG9ycz48YXV0aC1hZGRyZXNzPltQYXRyb25vLCBMaXZpYSBWLjsgUGxlaCwgS2FtaWxsYTsgVWxy
aWNoLCBNYXJrdXM7IFJvZXRoZW1laWVyLCBDYXJvbGluZTsgU2FjaHNlLCBBbmRyZWFzOyBDYWx2
aWduYWMtU3BlbmNlciwgU2ViYXN0aWVuOyBMZWVuZGVydHosIEZhYmlhbiBILl0gUm9iZXJ0IEtv
Y2ggSW5zdCwgUHJvamVjdCBHcnAgRXBpZGVtaW9sIEhpZ2hseSBQYXRob2dlbiBNaWNyb29yZ2Fu
aSwgQmVybGluLCBHZXJtYW55LiBbUGxlaCwgS2FtaWxsYTsgU2FtdW5pLCBMaXJhbjsgQm9lc2No
LCBDaHJpc3RvcGhlOyBXaXR0aWcsIFJvbWFuIE0uXSBDdHIgU3Vpc3NlIFJlY2ggU2NpLCBUYWkg
Q2hpbXBhbnplZSBQcm9qZWN0LCBBYmlkamFuLCBDb3RlIEl2b2lyZS4gW1NhbXVuaSwgTGlyYW47
IEJvZXNjaCwgQ2hyaXN0b3BoZTsgV2l0dGlnLCBSb21hbiBNLl0gTWF4IFBsYW5jayBJbnN0IEV2
b2x1dGlvbmFyeSBBbnRocm9wb2wsIERlcHQgUHJpbWF0b2wsIExlaXB6aWcsIEdlcm1hbnkuIFtN
dXNjaHRlciwgU2lsdmlhOyBOaXRzY2hlLCBBbmRyZWFzXSBSb2JlcnQgS29jaCBJbnN0LCBDdHIg
QmlvbCBUaHJlYXRzICZhbXA7IFNwZWNpYWwgUGF0aG9nZW5zLCBCZXJsaW4sIEdlcm1hbnkuIFtN
dXNjaHRlciwgU2lsdmlhOyBOaXRzY2hlLCBBbmRyZWFzXSBSb2JlcnQgS29jaCBJbnN0LCBHZXJt
YW4gUmVmZXJlbmNlIExhYiBQb3h2aXJ1c2VzIFpCUzEsIEJlcmxpbiwgR2VybWFueS4gW0NvdWFj
eS1IeW1hbm4sIEVtbWFudWVsXSBMYWIgQ2VudCBQYXRob2wgQW5pbSwgTGFiIE5hdGwgQXBwdWkg
RGV2IEFnciwgQmluZ2VydmlsbGUsIENvdGUgSXZvaXJlLiYjeEQ7TGVlbmRlcnR6LCBGSCAoY29y
cmVzcG9uZGluZyBhdXRob3IpLCBSb2JlcnQgS29jaCBJbnN0LCBQcm9qZWN0IEdycCBFcGlkZW1p
b2wgSGlnaGx5IFBhdGhvZ2VuIE1pY3Jvb3JnYW5pLCBCZXJsaW4sIEdlcm1hbnkuJiN4RDtMZWVu
ZGVydHpGQHJraS5kZTwvYXV0aC1hZGRyZXNzPjx0aXRsZXM+PHRpdGxlPk1vbmtleXBveCB2aXJ1
cyBlbWVyZ2VuY2UgaW4gd2lsZCBjaGltcGFuemVlcyByZXZlYWxzIGRpc3RpbmN0IGNsaW5pY2Fs
IG91dGNvbWVzIGFuZCB2aXJhbCBkaXZlcnNpdHk8L3RpdGxlPjxzZWNvbmRhcnktdGl0bGU+TmF0
dXJlIE1pY3JvYmlvbG9neTwvc2Vjb25kYXJ5LXRpdGxlPjxhbHQtdGl0bGU+TmF0LiBNaWNyb2Jp
b2w8L2FsdC10aXRsZT48L3RpdGxlcz48cGVyaW9kaWNhbD48ZnVsbC10aXRsZT5OYXR1cmUgTWlj
cm9iaW9sb2d5PC9mdWxsLXRpdGxlPjwvcGVyaW9kaWNhbD48cGFnZXM+OTU1LSs8L3BhZ2VzPjx2
b2x1bWU+NTwvdm9sdW1lPjxudW1iZXI+NzwvbnVtYmVyPjxrZXl3b3Jkcz48a2V5d29yZD5zZXF1
ZW5jZSBhbGlnbm1lbnQ8L2tleXdvcmQ+PGtleXdvcmQ+ZXZvbHV0aW9uPC9rZXl3b3JkPjxrZXl3
b3JkPmFmcmljYTwva2V5d29yZD48a2V5d29yZD53ZXN0PC9rZXl3b3JkPjxrZXl3b3JkPnBlcmZv
cm1hbmNlPC9rZXl3b3JkPjxrZXl3b3JkPnZpcnVsZW5jZTwva2V5d29yZD48a2V5d29yZD5ETkE8
L2tleXdvcmQ+PGtleXdvcmQ+TWljcm9iaW9sb2d5PC9rZXl3b3JkPjwva2V5d29yZHM+PGRhdGVz
Pjx5ZWFyPjIwMjA8L3llYXI+PHB1Yi1kYXRlcz48ZGF0ZT5KdWw8L2RhdGU+PC9wdWItZGF0ZXM+
PC9kYXRlcz48aXNibj4yMDU4LTUyNzY8L2lzYm4+PGFjY2Vzc2lvbi1udW0+V09TOjAwMDUyODk4
MDIwMDAwMTwvYWNjZXNzaW9uLW51bT48d29yay10eXBlPkFydGljbGU8L3dvcmstdHlwZT48dXJs
cz48cmVsYXRlZC11cmxzPjx1cmw+aHR0cHM6Ly93d3cubmF0dXJlLmNvbS9hcnRpY2xlcy9zNDE1
NjQtMDIwLTA3MDYtMDwvdXJsPjwvcmVsYXRlZC11cmxzPjwvdXJscz48ZWxlY3Ryb25pYy1yZXNv
dXJjZS1udW0+MTAuMTAzOC9zNDE1NjQtMDIwLTA3MDYtMDwvZWxlY3Ryb25pYy1yZXNvdXJjZS1u
dW0+PGxhbmd1YWdlPkVuZ2xpc2g8L2xhbmd1YWdlPjwvcmVjb3JkPjwvQ2l0ZT48L0VuZE5vdGU+
</w:fldData>
        </w:fldChar>
      </w:r>
      <w:r w:rsidRPr="00414594">
        <w:instrText xml:space="preserve"> ADDIN EN.CITE.DATA </w:instrText>
      </w:r>
      <w:r w:rsidRPr="00414594">
        <w:fldChar w:fldCharType="end"/>
      </w:r>
      <w:r w:rsidRPr="00414594">
        <w:fldChar w:fldCharType="separate"/>
      </w:r>
      <w:r w:rsidRPr="00414594">
        <w:t>[1]</w:t>
      </w:r>
      <w:r w:rsidRPr="00414594">
        <w:fldChar w:fldCharType="end"/>
      </w:r>
      <w:r w:rsidRPr="00414594">
        <w:t>.</w:t>
      </w:r>
      <w:r>
        <w:t xml:space="preserve"> This should remain an area of focus for future experimental studies, as well as observational studies in humans and animals.</w:t>
      </w:r>
    </w:p>
    <w:p w14:paraId="50F73AEC" w14:textId="02F81FB2" w:rsidR="00A64B62" w:rsidRDefault="00A64B62">
      <w:r>
        <w:br w:type="page"/>
      </w:r>
    </w:p>
    <w:p w14:paraId="72DB0A34" w14:textId="77777777" w:rsidR="00A64B62" w:rsidRPr="00A64B62" w:rsidRDefault="00A64B62" w:rsidP="00A64B62">
      <w:pPr>
        <w:pStyle w:val="EndNoteBibliographyTitle"/>
        <w:spacing w:line="480" w:lineRule="auto"/>
        <w:jc w:val="both"/>
        <w:rPr>
          <w:noProof/>
          <w:u w:val="single"/>
          <w:lang w:val="fr-FR"/>
        </w:rPr>
      </w:pPr>
      <w:r w:rsidRPr="00414594">
        <w:lastRenderedPageBreak/>
        <w:fldChar w:fldCharType="begin"/>
      </w:r>
      <w:r w:rsidRPr="00E72D89">
        <w:rPr>
          <w:lang w:val="fr-FR"/>
        </w:rPr>
        <w:instrText xml:space="preserve"> ADDIN EN.REFLIST </w:instrText>
      </w:r>
      <w:r w:rsidRPr="00414594">
        <w:fldChar w:fldCharType="separate"/>
      </w:r>
      <w:r w:rsidRPr="00A64B62">
        <w:rPr>
          <w:noProof/>
          <w:u w:val="single"/>
          <w:lang w:val="fr-FR"/>
        </w:rPr>
        <w:t>References</w:t>
      </w:r>
    </w:p>
    <w:p w14:paraId="58234F30" w14:textId="77777777" w:rsidR="00A64B62" w:rsidRPr="00A64B62" w:rsidRDefault="00A64B62" w:rsidP="00A64B62">
      <w:pPr>
        <w:pStyle w:val="EndNoteBibliographyTitle"/>
        <w:spacing w:line="480" w:lineRule="auto"/>
        <w:jc w:val="both"/>
        <w:rPr>
          <w:noProof/>
          <w:u w:val="single"/>
          <w:lang w:val="fr-FR"/>
        </w:rPr>
      </w:pPr>
    </w:p>
    <w:p w14:paraId="5DA1BB21" w14:textId="77777777" w:rsidR="00A64B62" w:rsidRPr="00691C8F" w:rsidRDefault="00A64B62" w:rsidP="00A64B62">
      <w:pPr>
        <w:pStyle w:val="EndNoteBibliography"/>
        <w:spacing w:line="480" w:lineRule="auto"/>
        <w:jc w:val="both"/>
        <w:rPr>
          <w:noProof/>
        </w:rPr>
      </w:pPr>
      <w:r w:rsidRPr="00A64B62">
        <w:rPr>
          <w:noProof/>
          <w:lang w:val="fr-FR"/>
        </w:rPr>
        <w:t xml:space="preserve">1. Patrono LV, Pleh K, Samuni L, et al. </w:t>
      </w:r>
      <w:r w:rsidRPr="00691C8F">
        <w:rPr>
          <w:noProof/>
        </w:rPr>
        <w:t xml:space="preserve">Monkeypox virus emergence in wild chimpanzees reveals distinct clinical outcomes and viral diversity. Nature Microbiology </w:t>
      </w:r>
      <w:r w:rsidRPr="00691C8F">
        <w:rPr>
          <w:b/>
          <w:noProof/>
        </w:rPr>
        <w:t>2020</w:t>
      </w:r>
      <w:r w:rsidRPr="00691C8F">
        <w:rPr>
          <w:noProof/>
        </w:rPr>
        <w:t>; 5:955-+.</w:t>
      </w:r>
    </w:p>
    <w:p w14:paraId="2094C0E6" w14:textId="77777777" w:rsidR="00A64B62" w:rsidRPr="00691C8F" w:rsidRDefault="00A64B62" w:rsidP="00A64B62">
      <w:pPr>
        <w:pStyle w:val="EndNoteBibliography"/>
        <w:spacing w:line="480" w:lineRule="auto"/>
        <w:jc w:val="both"/>
        <w:rPr>
          <w:noProof/>
        </w:rPr>
      </w:pPr>
      <w:r w:rsidRPr="00691C8F">
        <w:rPr>
          <w:noProof/>
        </w:rPr>
        <w:t xml:space="preserve">2. Sejvar JJ, Chowdary Y, Schomogyi M, et al. Human monkeypox infection: a family cluster in the midwestern United States. The Journal of infectious diseases </w:t>
      </w:r>
      <w:r w:rsidRPr="00691C8F">
        <w:rPr>
          <w:b/>
          <w:noProof/>
        </w:rPr>
        <w:t>2004</w:t>
      </w:r>
      <w:r w:rsidRPr="00691C8F">
        <w:rPr>
          <w:noProof/>
        </w:rPr>
        <w:t>; 190:1833-40.</w:t>
      </w:r>
    </w:p>
    <w:p w14:paraId="05B8FE37" w14:textId="77777777" w:rsidR="00A64B62" w:rsidRPr="00A64B62" w:rsidRDefault="00A64B62" w:rsidP="00A64B62">
      <w:pPr>
        <w:pStyle w:val="EndNoteBibliography"/>
        <w:spacing w:line="480" w:lineRule="auto"/>
        <w:jc w:val="both"/>
        <w:rPr>
          <w:noProof/>
          <w:lang w:val="fr-FR"/>
        </w:rPr>
      </w:pPr>
      <w:r w:rsidRPr="00691C8F">
        <w:rPr>
          <w:noProof/>
        </w:rPr>
        <w:t xml:space="preserve">3. Parker S, Buller RM. A review of experimental and natural infections of animals with monkeypox virus between 1958 and 2012. </w:t>
      </w:r>
      <w:r w:rsidRPr="00A64B62">
        <w:rPr>
          <w:noProof/>
          <w:lang w:val="fr-FR"/>
        </w:rPr>
        <w:t xml:space="preserve">Future virology </w:t>
      </w:r>
      <w:r w:rsidRPr="00A64B62">
        <w:rPr>
          <w:b/>
          <w:noProof/>
          <w:lang w:val="fr-FR"/>
        </w:rPr>
        <w:t>2013</w:t>
      </w:r>
      <w:r w:rsidRPr="00A64B62">
        <w:rPr>
          <w:noProof/>
          <w:lang w:val="fr-FR"/>
        </w:rPr>
        <w:t>; 8:129-57.</w:t>
      </w:r>
    </w:p>
    <w:p w14:paraId="24FD4279" w14:textId="77777777" w:rsidR="00A64B62" w:rsidRPr="00691C8F" w:rsidRDefault="00A64B62" w:rsidP="00A64B62">
      <w:pPr>
        <w:pStyle w:val="EndNoteBibliography"/>
        <w:spacing w:line="480" w:lineRule="auto"/>
        <w:jc w:val="both"/>
        <w:rPr>
          <w:noProof/>
        </w:rPr>
      </w:pPr>
      <w:r w:rsidRPr="00A64B62">
        <w:rPr>
          <w:noProof/>
          <w:lang w:val="fr-FR"/>
        </w:rPr>
        <w:t xml:space="preserve">4. Saijo M, Ami Y, Suzaki Y, et al. </w:t>
      </w:r>
      <w:r w:rsidRPr="00691C8F">
        <w:rPr>
          <w:noProof/>
        </w:rPr>
        <w:t xml:space="preserve">Virulence and pathophysiology of the Congo Basin and West African strains of monkeypox virus in non-human primates. Journal of General Virology </w:t>
      </w:r>
      <w:r w:rsidRPr="00691C8F">
        <w:rPr>
          <w:b/>
          <w:noProof/>
        </w:rPr>
        <w:t>2009</w:t>
      </w:r>
      <w:r w:rsidRPr="00691C8F">
        <w:rPr>
          <w:noProof/>
        </w:rPr>
        <w:t>; 90:2266-71.</w:t>
      </w:r>
    </w:p>
    <w:p w14:paraId="22EBE22B" w14:textId="77777777" w:rsidR="00A64B62" w:rsidRPr="00691C8F" w:rsidRDefault="00A64B62" w:rsidP="00A64B62">
      <w:pPr>
        <w:pStyle w:val="EndNoteBibliography"/>
        <w:spacing w:line="480" w:lineRule="auto"/>
        <w:jc w:val="both"/>
        <w:rPr>
          <w:noProof/>
        </w:rPr>
      </w:pPr>
      <w:r w:rsidRPr="00691C8F">
        <w:rPr>
          <w:noProof/>
        </w:rPr>
        <w:t xml:space="preserve">5. Reynolds MG, Yorita KL, Kuehnert MJ, et al. Clinical manifestations of human Monkeypox influenced by route of infection. The Journal of infectious diseases </w:t>
      </w:r>
      <w:r w:rsidRPr="00691C8F">
        <w:rPr>
          <w:b/>
          <w:noProof/>
        </w:rPr>
        <w:t>2006</w:t>
      </w:r>
      <w:r w:rsidRPr="00691C8F">
        <w:rPr>
          <w:noProof/>
        </w:rPr>
        <w:t>; 194:773-80.</w:t>
      </w:r>
    </w:p>
    <w:p w14:paraId="03E492A9" w14:textId="4E5046AA" w:rsidR="00B306E6" w:rsidRDefault="00A64B62" w:rsidP="00A64B62">
      <w:r w:rsidRPr="00414594">
        <w:fldChar w:fldCharType="end"/>
      </w:r>
    </w:p>
    <w:sectPr w:rsidR="00B306E6" w:rsidSect="00A64B62">
      <w:footerReference w:type="even" r:id="rId10"/>
      <w:footerReference w:type="default" r:id="rId11"/>
      <w:pgSz w:w="11906" w:h="16838"/>
      <w:pgMar w:top="1440" w:right="1440" w:bottom="1440" w:left="1440" w:header="708" w:footer="708" w:gutter="0"/>
      <w:lnNumType w:countBy="1" w:restart="continuous"/>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32" w:author="Stephanie Brien" w:date="2023-12-03T09:52:00Z" w:initials="SCB">
    <w:p w14:paraId="2008C93F" w14:textId="77777777" w:rsidR="00A64B62" w:rsidRDefault="00A64B62" w:rsidP="00A64B62">
      <w:r>
        <w:rPr>
          <w:rStyle w:val="CommentReference"/>
        </w:rPr>
        <w:annotationRef/>
      </w:r>
      <w:r>
        <w:rPr>
          <w:rFonts w:eastAsiaTheme="minorEastAsia"/>
          <w:color w:val="000000"/>
          <w:lang w:val="en-GB"/>
        </w:rPr>
        <w:t>Moved to main article to address comments from reviewer 4</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008C93F"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916CE53" w16cex:dateUtc="2023-12-03T09: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008C93F" w16cid:durableId="2916CE53"/>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FD9804" w14:textId="77777777" w:rsidR="006D5F4B" w:rsidRDefault="006D5F4B" w:rsidP="00A64B62">
      <w:r>
        <w:separator/>
      </w:r>
    </w:p>
  </w:endnote>
  <w:endnote w:type="continuationSeparator" w:id="0">
    <w:p w14:paraId="7439AC22" w14:textId="77777777" w:rsidR="006D5F4B" w:rsidRDefault="006D5F4B" w:rsidP="00A64B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01987191"/>
      <w:docPartObj>
        <w:docPartGallery w:val="Page Numbers (Bottom of Page)"/>
        <w:docPartUnique/>
      </w:docPartObj>
    </w:sdtPr>
    <w:sdtContent>
      <w:p w14:paraId="4E709956" w14:textId="25F128FD" w:rsidR="00A64B62" w:rsidRDefault="00A64B62" w:rsidP="001C2D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0E6CCC" w14:textId="77777777" w:rsidR="00A64B62" w:rsidRDefault="00A64B62" w:rsidP="00A64B6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53565755"/>
      <w:docPartObj>
        <w:docPartGallery w:val="Page Numbers (Bottom of Page)"/>
        <w:docPartUnique/>
      </w:docPartObj>
    </w:sdtPr>
    <w:sdtContent>
      <w:p w14:paraId="4491397C" w14:textId="7B608886" w:rsidR="00A64B62" w:rsidRDefault="00A64B62" w:rsidP="001C2D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1B980DC" w14:textId="77777777" w:rsidR="00A64B62" w:rsidRDefault="00A64B62" w:rsidP="00A64B6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E7DBBF" w14:textId="77777777" w:rsidR="006D5F4B" w:rsidRDefault="006D5F4B" w:rsidP="00A64B62">
      <w:r>
        <w:separator/>
      </w:r>
    </w:p>
  </w:footnote>
  <w:footnote w:type="continuationSeparator" w:id="0">
    <w:p w14:paraId="60B7A5B7" w14:textId="77777777" w:rsidR="006D5F4B" w:rsidRDefault="006D5F4B" w:rsidP="00A64B62">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tephanie Brien">
    <w15:presenceInfo w15:providerId="None" w15:userId="Stephanie Brie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B62"/>
    <w:rsid w:val="00040704"/>
    <w:rsid w:val="000858B1"/>
    <w:rsid w:val="0013555F"/>
    <w:rsid w:val="0014246A"/>
    <w:rsid w:val="001B6081"/>
    <w:rsid w:val="001C009E"/>
    <w:rsid w:val="001F6DBF"/>
    <w:rsid w:val="00274C1E"/>
    <w:rsid w:val="0028422F"/>
    <w:rsid w:val="002964A9"/>
    <w:rsid w:val="00474B5B"/>
    <w:rsid w:val="00546B62"/>
    <w:rsid w:val="00572FEF"/>
    <w:rsid w:val="005C10AC"/>
    <w:rsid w:val="006D5F4B"/>
    <w:rsid w:val="006F45E7"/>
    <w:rsid w:val="00702889"/>
    <w:rsid w:val="0073381E"/>
    <w:rsid w:val="00793173"/>
    <w:rsid w:val="00793724"/>
    <w:rsid w:val="007E1621"/>
    <w:rsid w:val="00852B9E"/>
    <w:rsid w:val="00894E7B"/>
    <w:rsid w:val="009C24C8"/>
    <w:rsid w:val="009E27CB"/>
    <w:rsid w:val="00A471A6"/>
    <w:rsid w:val="00A64B62"/>
    <w:rsid w:val="00A778C6"/>
    <w:rsid w:val="00A81B47"/>
    <w:rsid w:val="00BB0F4A"/>
    <w:rsid w:val="00BC4CCC"/>
    <w:rsid w:val="00C41CDB"/>
    <w:rsid w:val="00C82225"/>
    <w:rsid w:val="00CD770C"/>
    <w:rsid w:val="00D2180E"/>
    <w:rsid w:val="00D351D5"/>
    <w:rsid w:val="00DA1302"/>
    <w:rsid w:val="00E245AE"/>
    <w:rsid w:val="00E469D0"/>
    <w:rsid w:val="00E81C5B"/>
    <w:rsid w:val="00EF34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2A553BB"/>
  <w15:chartTrackingRefBased/>
  <w15:docId w15:val="{53FBD72E-8917-2541-887C-C1E457F72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4B62"/>
    <w:rPr>
      <w:lang w:val="en-US"/>
    </w:rPr>
  </w:style>
  <w:style w:type="paragraph" w:styleId="Heading2">
    <w:name w:val="heading 2"/>
    <w:basedOn w:val="Normal"/>
    <w:next w:val="Normal"/>
    <w:link w:val="Heading2Char"/>
    <w:uiPriority w:val="9"/>
    <w:unhideWhenUsed/>
    <w:qFormat/>
    <w:rsid w:val="00A64B62"/>
    <w:pPr>
      <w:widowControl w:val="0"/>
      <w:autoSpaceDE w:val="0"/>
      <w:autoSpaceDN w:val="0"/>
      <w:adjustRightInd w:val="0"/>
      <w:jc w:val="both"/>
      <w:outlineLvl w:val="1"/>
    </w:pPr>
    <w:rPr>
      <w:rFonts w:cs="Times New Roman (Body CS)"/>
      <w:b/>
      <w:bCs/>
      <w:caps/>
      <w:sz w:val="28"/>
    </w:rPr>
  </w:style>
  <w:style w:type="paragraph" w:styleId="Heading3">
    <w:name w:val="heading 3"/>
    <w:basedOn w:val="Normal"/>
    <w:next w:val="Normal"/>
    <w:link w:val="Heading3Char"/>
    <w:autoRedefine/>
    <w:uiPriority w:val="9"/>
    <w:unhideWhenUsed/>
    <w:qFormat/>
    <w:rsid w:val="00A64B62"/>
    <w:pPr>
      <w:keepNext/>
      <w:keepLines/>
      <w:spacing w:before="40"/>
      <w:outlineLvl w:val="2"/>
    </w:pPr>
    <w:rPr>
      <w:rFonts w:eastAsiaTheme="majorEastAsia" w:cstheme="majorBidi"/>
      <w:b/>
      <w:color w:val="000000" w:themeColor="text1"/>
    </w:rPr>
  </w:style>
  <w:style w:type="paragraph" w:styleId="Heading4">
    <w:name w:val="heading 4"/>
    <w:basedOn w:val="Normal"/>
    <w:next w:val="Normal"/>
    <w:link w:val="Heading4Char"/>
    <w:autoRedefine/>
    <w:uiPriority w:val="9"/>
    <w:unhideWhenUsed/>
    <w:qFormat/>
    <w:rsid w:val="00A64B62"/>
    <w:pPr>
      <w:keepNext/>
      <w:keepLines/>
      <w:spacing w:before="40" w:line="480" w:lineRule="auto"/>
      <w:jc w:val="both"/>
      <w:outlineLvl w:val="3"/>
    </w:pPr>
    <w:rPr>
      <w:rFonts w:eastAsiaTheme="majorEastAsia" w:cstheme="majorBidi"/>
      <w:iCs/>
      <w:color w:val="000000" w:themeColor="text1"/>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64B62"/>
    <w:rPr>
      <w:rFonts w:cs="Times New Roman (Body CS)"/>
      <w:b/>
      <w:bCs/>
      <w:caps/>
      <w:sz w:val="28"/>
      <w:lang w:val="en-US"/>
    </w:rPr>
  </w:style>
  <w:style w:type="character" w:customStyle="1" w:styleId="Heading3Char">
    <w:name w:val="Heading 3 Char"/>
    <w:basedOn w:val="DefaultParagraphFont"/>
    <w:link w:val="Heading3"/>
    <w:uiPriority w:val="9"/>
    <w:rsid w:val="00A64B62"/>
    <w:rPr>
      <w:rFonts w:eastAsiaTheme="majorEastAsia" w:cstheme="majorBidi"/>
      <w:b/>
      <w:color w:val="000000" w:themeColor="text1"/>
      <w:lang w:val="en-US"/>
    </w:rPr>
  </w:style>
  <w:style w:type="character" w:customStyle="1" w:styleId="Heading4Char">
    <w:name w:val="Heading 4 Char"/>
    <w:basedOn w:val="DefaultParagraphFont"/>
    <w:link w:val="Heading4"/>
    <w:uiPriority w:val="9"/>
    <w:rsid w:val="00A64B62"/>
    <w:rPr>
      <w:rFonts w:eastAsiaTheme="majorEastAsia" w:cstheme="majorBidi"/>
      <w:iCs/>
      <w:color w:val="000000" w:themeColor="text1"/>
      <w:sz w:val="21"/>
      <w:lang w:val="en-US"/>
    </w:rPr>
  </w:style>
  <w:style w:type="character" w:styleId="CommentReference">
    <w:name w:val="annotation reference"/>
    <w:basedOn w:val="DefaultParagraphFont"/>
    <w:uiPriority w:val="99"/>
    <w:semiHidden/>
    <w:unhideWhenUsed/>
    <w:rsid w:val="00A64B62"/>
    <w:rPr>
      <w:sz w:val="18"/>
      <w:szCs w:val="18"/>
    </w:rPr>
  </w:style>
  <w:style w:type="table" w:styleId="TableGrid">
    <w:name w:val="Table Grid"/>
    <w:basedOn w:val="TableNormal"/>
    <w:uiPriority w:val="39"/>
    <w:rsid w:val="00A64B62"/>
    <w:rPr>
      <w:rFonts w:eastAsiaTheme="minorEastAsia"/>
      <w:sz w:val="22"/>
      <w:szCs w:val="22"/>
      <w:lang w:val="en-AU" w:eastAsia="en-AU"/>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A64B62"/>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64B62"/>
    <w:rPr>
      <w:rFonts w:ascii="Calibri" w:hAnsi="Calibri" w:cs="Calibri"/>
      <w:lang w:val="en-US"/>
    </w:rPr>
  </w:style>
  <w:style w:type="paragraph" w:customStyle="1" w:styleId="EndNoteBibliography">
    <w:name w:val="EndNote Bibliography"/>
    <w:basedOn w:val="Normal"/>
    <w:link w:val="EndNoteBibliographyChar"/>
    <w:rsid w:val="00A64B62"/>
    <w:rPr>
      <w:rFonts w:ascii="Calibri" w:hAnsi="Calibri" w:cs="Calibri"/>
    </w:rPr>
  </w:style>
  <w:style w:type="character" w:customStyle="1" w:styleId="EndNoteBibliographyChar">
    <w:name w:val="EndNote Bibliography Char"/>
    <w:basedOn w:val="DefaultParagraphFont"/>
    <w:link w:val="EndNoteBibliography"/>
    <w:rsid w:val="00A64B62"/>
    <w:rPr>
      <w:rFonts w:ascii="Calibri" w:hAnsi="Calibri" w:cs="Calibri"/>
      <w:lang w:val="en-US"/>
    </w:rPr>
  </w:style>
  <w:style w:type="character" w:styleId="LineNumber">
    <w:name w:val="line number"/>
    <w:basedOn w:val="DefaultParagraphFont"/>
    <w:uiPriority w:val="99"/>
    <w:semiHidden/>
    <w:unhideWhenUsed/>
    <w:rsid w:val="00A64B62"/>
  </w:style>
  <w:style w:type="paragraph" w:styleId="Footer">
    <w:name w:val="footer"/>
    <w:basedOn w:val="Normal"/>
    <w:link w:val="FooterChar"/>
    <w:uiPriority w:val="99"/>
    <w:unhideWhenUsed/>
    <w:rsid w:val="00A64B62"/>
    <w:pPr>
      <w:tabs>
        <w:tab w:val="center" w:pos="4513"/>
        <w:tab w:val="right" w:pos="9026"/>
      </w:tabs>
    </w:pPr>
  </w:style>
  <w:style w:type="character" w:customStyle="1" w:styleId="FooterChar">
    <w:name w:val="Footer Char"/>
    <w:basedOn w:val="DefaultParagraphFont"/>
    <w:link w:val="Footer"/>
    <w:uiPriority w:val="99"/>
    <w:rsid w:val="00A64B62"/>
    <w:rPr>
      <w:lang w:val="en-US"/>
    </w:rPr>
  </w:style>
  <w:style w:type="character" w:styleId="PageNumber">
    <w:name w:val="page number"/>
    <w:basedOn w:val="DefaultParagraphFont"/>
    <w:uiPriority w:val="99"/>
    <w:semiHidden/>
    <w:unhideWhenUsed/>
    <w:rsid w:val="00A64B62"/>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microsoft.com/office/2011/relationships/people" Target="people.xml"/><Relationship Id="rId3" Type="http://schemas.openxmlformats.org/officeDocument/2006/relationships/webSettings" Target="webSettings.xml"/><Relationship Id="rId7" Type="http://schemas.microsoft.com/office/2011/relationships/commentsExtended" Target="commentsExtended.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microsoft.com/office/2018/08/relationships/commentsExtensible" Target="commentsExtensible.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2613</Words>
  <Characters>14897</Characters>
  <Application>Microsoft Office Word</Application>
  <DocSecurity>0</DocSecurity>
  <Lines>124</Lines>
  <Paragraphs>34</Paragraphs>
  <ScaleCrop>false</ScaleCrop>
  <Company/>
  <LinksUpToDate>false</LinksUpToDate>
  <CharactersWithSpaces>17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Brien</dc:creator>
  <cp:keywords/>
  <dc:description/>
  <cp:lastModifiedBy>Stephanie Brien</cp:lastModifiedBy>
  <cp:revision>4</cp:revision>
  <dcterms:created xsi:type="dcterms:W3CDTF">2023-12-03T12:10:00Z</dcterms:created>
  <dcterms:modified xsi:type="dcterms:W3CDTF">2023-12-03T12:36:00Z</dcterms:modified>
</cp:coreProperties>
</file>